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286" w:rsidRPr="004F0A7D" w:rsidRDefault="005B0286" w:rsidP="004F0A7D">
      <w:pPr>
        <w:spacing w:after="0" w:line="480" w:lineRule="auto"/>
        <w:contextualSpacing/>
        <w:rPr>
          <w:rFonts w:ascii="Arial" w:eastAsia="Arial" w:hAnsi="Arial" w:cs="Arial"/>
          <w:b/>
          <w:sz w:val="20"/>
          <w:szCs w:val="20"/>
        </w:rPr>
      </w:pPr>
      <w:bookmarkStart w:id="0" w:name="_Hlk514317651"/>
      <w:r w:rsidRPr="004F0A7D">
        <w:rPr>
          <w:rFonts w:ascii="Arial" w:eastAsia="Arial" w:hAnsi="Arial" w:cs="Arial"/>
          <w:b/>
          <w:sz w:val="20"/>
          <w:szCs w:val="20"/>
        </w:rPr>
        <w:t xml:space="preserve">Supplementary </w:t>
      </w:r>
      <w:r w:rsidR="008F13A2" w:rsidRPr="00373C8C">
        <w:rPr>
          <w:rFonts w:ascii="Arial" w:eastAsia="Arial" w:hAnsi="Arial" w:cs="Arial"/>
          <w:b/>
          <w:sz w:val="20"/>
          <w:szCs w:val="20"/>
        </w:rPr>
        <w:t>M</w:t>
      </w:r>
      <w:r w:rsidR="008F13A2" w:rsidRPr="004F0A7D">
        <w:rPr>
          <w:rFonts w:ascii="Arial" w:eastAsia="Arial" w:hAnsi="Arial" w:cs="Arial"/>
          <w:b/>
          <w:sz w:val="20"/>
          <w:szCs w:val="20"/>
        </w:rPr>
        <w:t xml:space="preserve">aterials </w:t>
      </w:r>
    </w:p>
    <w:p w:rsidR="005B0286" w:rsidRPr="004F0A7D" w:rsidRDefault="005B0286" w:rsidP="004F0A7D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</w:p>
    <w:p w:rsidR="005B0286" w:rsidRPr="004F0A7D" w:rsidRDefault="005B0286" w:rsidP="004F0A7D">
      <w:pPr>
        <w:spacing w:after="0" w:line="480" w:lineRule="auto"/>
        <w:contextualSpacing/>
        <w:rPr>
          <w:rFonts w:ascii="Arial" w:eastAsia="Arial" w:hAnsi="Arial" w:cs="Arial"/>
          <w:b/>
          <w:sz w:val="20"/>
          <w:szCs w:val="20"/>
        </w:rPr>
      </w:pPr>
      <w:r w:rsidRPr="004F0A7D">
        <w:rPr>
          <w:rFonts w:ascii="Arial" w:eastAsia="Arial" w:hAnsi="Arial" w:cs="Arial"/>
          <w:b/>
          <w:sz w:val="20"/>
          <w:szCs w:val="20"/>
        </w:rPr>
        <w:t xml:space="preserve">Multiplex testing for Factor II and Factor V mutations in thrombophilia: </w:t>
      </w:r>
      <w:r w:rsidR="00245A11" w:rsidRPr="004F0A7D">
        <w:rPr>
          <w:rFonts w:ascii="Arial" w:eastAsia="Arial" w:hAnsi="Arial" w:cs="Arial"/>
          <w:b/>
          <w:sz w:val="20"/>
          <w:szCs w:val="20"/>
        </w:rPr>
        <w:t xml:space="preserve">technical </w:t>
      </w:r>
      <w:r w:rsidRPr="004F0A7D">
        <w:rPr>
          <w:rFonts w:ascii="Arial" w:eastAsia="Arial" w:hAnsi="Arial" w:cs="Arial"/>
          <w:b/>
          <w:sz w:val="20"/>
          <w:szCs w:val="20"/>
        </w:rPr>
        <w:t xml:space="preserve">verification and clinical validation of the </w:t>
      </w:r>
      <w:proofErr w:type="spellStart"/>
      <w:r w:rsidRPr="004F0A7D">
        <w:rPr>
          <w:rFonts w:ascii="Arial" w:eastAsia="Arial" w:hAnsi="Arial" w:cs="Arial"/>
          <w:b/>
          <w:sz w:val="20"/>
          <w:szCs w:val="20"/>
        </w:rPr>
        <w:t>cobas</w:t>
      </w:r>
      <w:proofErr w:type="spellEnd"/>
      <w:r w:rsidR="0034197D" w:rsidRPr="004F0A7D">
        <w:rPr>
          <w:rFonts w:ascii="Arial" w:eastAsia="Arial" w:hAnsi="Arial" w:cs="Arial"/>
          <w:b/>
          <w:sz w:val="20"/>
          <w:szCs w:val="20"/>
          <w:vertAlign w:val="superscript"/>
        </w:rPr>
        <w:t>®</w:t>
      </w:r>
      <w:r w:rsidRPr="004F0A7D">
        <w:rPr>
          <w:rFonts w:ascii="Arial" w:eastAsia="Arial" w:hAnsi="Arial" w:cs="Arial"/>
          <w:b/>
          <w:sz w:val="20"/>
          <w:szCs w:val="20"/>
        </w:rPr>
        <w:t xml:space="preserve"> Factor II and Factor V </w:t>
      </w:r>
      <w:r w:rsidR="0034197D" w:rsidRPr="004F0A7D">
        <w:rPr>
          <w:rFonts w:ascii="Arial" w:eastAsia="Arial" w:hAnsi="Arial" w:cs="Arial"/>
          <w:b/>
          <w:sz w:val="20"/>
          <w:szCs w:val="20"/>
        </w:rPr>
        <w:t>Test</w:t>
      </w:r>
    </w:p>
    <w:p w:rsidR="005B0286" w:rsidRPr="00373C8C" w:rsidRDefault="005B0286" w:rsidP="004F0A7D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</w:p>
    <w:p w:rsidR="005B0286" w:rsidRPr="004F0A7D" w:rsidRDefault="005B0286" w:rsidP="004F0A7D">
      <w:pPr>
        <w:spacing w:after="0" w:line="480" w:lineRule="auto"/>
        <w:contextualSpacing/>
        <w:rPr>
          <w:rFonts w:ascii="Arial" w:eastAsia="Arial" w:hAnsi="Arial" w:cs="Arial"/>
          <w:i/>
          <w:sz w:val="20"/>
          <w:szCs w:val="20"/>
        </w:rPr>
      </w:pPr>
      <w:r w:rsidRPr="004F0A7D">
        <w:rPr>
          <w:rFonts w:ascii="Arial" w:eastAsia="Arial" w:hAnsi="Arial" w:cs="Arial"/>
          <w:i/>
          <w:sz w:val="20"/>
          <w:szCs w:val="20"/>
        </w:rPr>
        <w:t xml:space="preserve">J </w:t>
      </w:r>
      <w:proofErr w:type="spellStart"/>
      <w:r w:rsidRPr="004F0A7D">
        <w:rPr>
          <w:rFonts w:ascii="Arial" w:eastAsia="Arial" w:hAnsi="Arial" w:cs="Arial"/>
          <w:i/>
          <w:sz w:val="20"/>
          <w:szCs w:val="20"/>
        </w:rPr>
        <w:t>Thromb</w:t>
      </w:r>
      <w:proofErr w:type="spellEnd"/>
      <w:r w:rsidRPr="004F0A7D">
        <w:rPr>
          <w:rFonts w:ascii="Arial" w:eastAsia="Arial" w:hAnsi="Arial" w:cs="Arial"/>
          <w:i/>
          <w:sz w:val="20"/>
          <w:szCs w:val="20"/>
        </w:rPr>
        <w:t xml:space="preserve"> Thrombolysis</w:t>
      </w:r>
    </w:p>
    <w:p w:rsidR="005B0286" w:rsidRPr="00373C8C" w:rsidRDefault="005B0286" w:rsidP="004F0A7D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</w:p>
    <w:p w:rsidR="00B04A2A" w:rsidRPr="003C3A0E" w:rsidRDefault="00B04A2A" w:rsidP="00B04A2A">
      <w:pPr>
        <w:spacing w:after="0" w:line="480" w:lineRule="auto"/>
        <w:contextualSpacing/>
        <w:rPr>
          <w:rFonts w:ascii="Arial" w:eastAsia="Arial" w:hAnsi="Arial" w:cs="Arial"/>
          <w:b/>
          <w:sz w:val="20"/>
          <w:szCs w:val="20"/>
          <w:vertAlign w:val="superscript"/>
        </w:rPr>
      </w:pPr>
      <w:r w:rsidRPr="003C3A0E">
        <w:rPr>
          <w:rFonts w:ascii="Arial" w:eastAsia="Arial" w:hAnsi="Arial" w:cs="Arial"/>
          <w:sz w:val="20"/>
          <w:szCs w:val="20"/>
        </w:rPr>
        <w:t>John W. Longshore</w:t>
      </w:r>
      <w:r w:rsidRPr="00C262EE">
        <w:rPr>
          <w:rFonts w:ascii="Arial" w:eastAsia="Arial" w:hAnsi="Arial" w:cs="Arial"/>
          <w:sz w:val="20"/>
          <w:szCs w:val="20"/>
        </w:rPr>
        <w:t>,</w:t>
      </w:r>
      <w:r w:rsidRPr="006378E6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6378E6">
        <w:rPr>
          <w:rFonts w:ascii="Arial" w:eastAsia="Arial" w:hAnsi="Arial" w:cs="Arial"/>
          <w:sz w:val="20"/>
          <w:szCs w:val="20"/>
        </w:rPr>
        <w:t xml:space="preserve"> </w:t>
      </w:r>
      <w:r w:rsidR="007E6304" w:rsidRPr="006378E6">
        <w:rPr>
          <w:rFonts w:ascii="Arial" w:eastAsia="Arial" w:hAnsi="Arial" w:cs="Arial"/>
          <w:sz w:val="20"/>
          <w:szCs w:val="20"/>
        </w:rPr>
        <w:t>Kell</w:t>
      </w:r>
      <w:r w:rsidR="007E6304">
        <w:rPr>
          <w:rFonts w:ascii="Arial" w:eastAsia="Arial" w:hAnsi="Arial" w:cs="Arial"/>
          <w:sz w:val="20"/>
          <w:szCs w:val="20"/>
        </w:rPr>
        <w:t>i</w:t>
      </w:r>
      <w:r w:rsidR="007E6304" w:rsidRPr="006378E6">
        <w:rPr>
          <w:rFonts w:ascii="Arial" w:eastAsia="Arial" w:hAnsi="Arial" w:cs="Arial"/>
          <w:sz w:val="20"/>
          <w:szCs w:val="20"/>
        </w:rPr>
        <w:t xml:space="preserve"> </w:t>
      </w:r>
      <w:r w:rsidRPr="006378E6">
        <w:rPr>
          <w:rFonts w:ascii="Arial" w:eastAsia="Arial" w:hAnsi="Arial" w:cs="Arial"/>
          <w:sz w:val="20"/>
          <w:szCs w:val="20"/>
        </w:rPr>
        <w:t>DeMartin,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3C3A0E">
        <w:rPr>
          <w:rFonts w:ascii="Arial" w:eastAsia="Arial" w:hAnsi="Arial" w:cs="Arial"/>
          <w:sz w:val="20"/>
          <w:szCs w:val="20"/>
        </w:rPr>
        <w:t xml:space="preserve"> Karen Yu,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3C3A0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3C3A0E">
        <w:rPr>
          <w:rFonts w:ascii="Arial" w:eastAsia="Arial" w:hAnsi="Arial" w:cs="Arial"/>
          <w:sz w:val="20"/>
          <w:szCs w:val="20"/>
        </w:rPr>
        <w:t>Partha</w:t>
      </w:r>
      <w:proofErr w:type="spellEnd"/>
      <w:r w:rsidRPr="003C3A0E">
        <w:rPr>
          <w:rFonts w:ascii="Arial" w:eastAsia="Arial" w:hAnsi="Arial" w:cs="Arial"/>
          <w:sz w:val="20"/>
          <w:szCs w:val="20"/>
        </w:rPr>
        <w:t xml:space="preserve"> Das,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3C3A0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3C3A0E">
        <w:rPr>
          <w:rFonts w:ascii="Arial" w:eastAsia="Arial" w:hAnsi="Arial" w:cs="Arial"/>
          <w:sz w:val="20"/>
          <w:szCs w:val="20"/>
        </w:rPr>
        <w:t>Guili</w:t>
      </w:r>
      <w:proofErr w:type="spellEnd"/>
      <w:r w:rsidRPr="003C3A0E">
        <w:rPr>
          <w:rFonts w:ascii="Arial" w:eastAsia="Arial" w:hAnsi="Arial" w:cs="Arial"/>
          <w:sz w:val="20"/>
          <w:szCs w:val="20"/>
        </w:rPr>
        <w:t xml:space="preserve"> Zhang,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3C3A0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3C3A0E">
        <w:rPr>
          <w:rFonts w:ascii="Arial" w:eastAsia="Arial" w:hAnsi="Arial" w:cs="Arial"/>
          <w:sz w:val="20"/>
          <w:szCs w:val="20"/>
        </w:rPr>
        <w:t>Taraneh</w:t>
      </w:r>
      <w:proofErr w:type="spellEnd"/>
      <w:r w:rsidRPr="003C3A0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3C3A0E">
        <w:rPr>
          <w:rFonts w:ascii="Arial" w:eastAsia="Arial" w:hAnsi="Arial" w:cs="Arial"/>
          <w:sz w:val="20"/>
          <w:szCs w:val="20"/>
        </w:rPr>
        <w:t>Tamaddon</w:t>
      </w:r>
      <w:proofErr w:type="spellEnd"/>
      <w:r w:rsidRPr="003C3A0E">
        <w:rPr>
          <w:rFonts w:ascii="Arial" w:eastAsia="Arial" w:hAnsi="Arial" w:cs="Arial"/>
          <w:sz w:val="20"/>
          <w:szCs w:val="20"/>
        </w:rPr>
        <w:t xml:space="preserve"> Rehage,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3C3A0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3C3A0E">
        <w:rPr>
          <w:rFonts w:ascii="Arial" w:eastAsia="Arial" w:hAnsi="Arial" w:cs="Arial"/>
          <w:sz w:val="20"/>
          <w:szCs w:val="20"/>
        </w:rPr>
        <w:t>De</w:t>
      </w:r>
      <w:r>
        <w:rPr>
          <w:rFonts w:ascii="Arial" w:eastAsia="Arial" w:hAnsi="Arial" w:cs="Arial"/>
          <w:sz w:val="20"/>
          <w:szCs w:val="20"/>
        </w:rPr>
        <w:t>e</w:t>
      </w:r>
      <w:r w:rsidRPr="003C3A0E">
        <w:rPr>
          <w:rFonts w:ascii="Arial" w:eastAsia="Arial" w:hAnsi="Arial" w:cs="Arial"/>
          <w:sz w:val="20"/>
          <w:szCs w:val="20"/>
        </w:rPr>
        <w:t>pa</w:t>
      </w:r>
      <w:proofErr w:type="spellEnd"/>
      <w:r w:rsidRPr="003C3A0E">
        <w:rPr>
          <w:rFonts w:ascii="Arial" w:eastAsia="Arial" w:hAnsi="Arial" w:cs="Arial"/>
          <w:sz w:val="20"/>
          <w:szCs w:val="20"/>
        </w:rPr>
        <w:t xml:space="preserve"> Jethwaney,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3C3A0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C262EE">
        <w:rPr>
          <w:rFonts w:ascii="Arial" w:eastAsia="Arial" w:hAnsi="Arial" w:cs="Arial"/>
          <w:sz w:val="20"/>
          <w:szCs w:val="20"/>
        </w:rPr>
        <w:t>Sylwia</w:t>
      </w:r>
      <w:proofErr w:type="spellEnd"/>
      <w:r w:rsidRPr="00C262EE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C262EE">
        <w:rPr>
          <w:rFonts w:ascii="Arial" w:eastAsia="Arial" w:hAnsi="Arial" w:cs="Arial"/>
          <w:sz w:val="20"/>
          <w:szCs w:val="20"/>
        </w:rPr>
        <w:t>Karwowska</w:t>
      </w:r>
      <w:proofErr w:type="spellEnd"/>
      <w:r w:rsidRPr="003C3A0E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</w:p>
    <w:p w:rsidR="00B04A2A" w:rsidRPr="003C3A0E" w:rsidRDefault="00B04A2A" w:rsidP="00B04A2A">
      <w:pPr>
        <w:pStyle w:val="ListParagraph"/>
        <w:spacing w:after="0" w:line="480" w:lineRule="auto"/>
        <w:ind w:left="0"/>
        <w:rPr>
          <w:rFonts w:ascii="Arial" w:eastAsia="Arial" w:hAnsi="Arial" w:cs="Arial"/>
          <w:sz w:val="20"/>
          <w:szCs w:val="20"/>
        </w:rPr>
      </w:pPr>
    </w:p>
    <w:p w:rsidR="00B04A2A" w:rsidRPr="00373C8C" w:rsidRDefault="00B04A2A" w:rsidP="00B04A2A">
      <w:pPr>
        <w:pStyle w:val="ListParagraph"/>
        <w:spacing w:after="0" w:line="480" w:lineRule="auto"/>
        <w:ind w:left="0"/>
        <w:rPr>
          <w:rFonts w:ascii="Arial" w:eastAsia="Arial" w:hAnsi="Arial" w:cs="Arial"/>
          <w:sz w:val="20"/>
          <w:szCs w:val="20"/>
        </w:rPr>
      </w:pPr>
      <w:r w:rsidRPr="00FA367F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74879">
        <w:rPr>
          <w:rFonts w:ascii="Arial" w:eastAsia="Arial" w:hAnsi="Arial" w:cs="Arial"/>
          <w:sz w:val="20"/>
          <w:szCs w:val="20"/>
        </w:rPr>
        <w:t xml:space="preserve"> </w:t>
      </w:r>
      <w:r w:rsidRPr="00373C8C">
        <w:rPr>
          <w:rFonts w:ascii="Arial" w:eastAsia="Arial" w:hAnsi="Arial" w:cs="Arial"/>
          <w:sz w:val="20"/>
          <w:szCs w:val="20"/>
        </w:rPr>
        <w:t xml:space="preserve">Carolinas Pathology Group and Carolinas HealthCare System, Charlotte, </w:t>
      </w:r>
      <w:r>
        <w:rPr>
          <w:rFonts w:ascii="Arial" w:eastAsia="Arial" w:hAnsi="Arial" w:cs="Arial"/>
          <w:sz w:val="20"/>
          <w:szCs w:val="20"/>
        </w:rPr>
        <w:t>North Carolina</w:t>
      </w:r>
      <w:r w:rsidRPr="00373C8C">
        <w:rPr>
          <w:rFonts w:ascii="Arial" w:eastAsia="Arial" w:hAnsi="Arial" w:cs="Arial"/>
          <w:sz w:val="20"/>
          <w:szCs w:val="20"/>
        </w:rPr>
        <w:t>, USA</w:t>
      </w:r>
    </w:p>
    <w:p w:rsidR="00B04A2A" w:rsidRPr="00C262EE" w:rsidRDefault="00B04A2A" w:rsidP="00B04A2A">
      <w:pPr>
        <w:pStyle w:val="ListParagraph"/>
        <w:spacing w:after="0" w:line="480" w:lineRule="auto"/>
        <w:ind w:left="0"/>
        <w:rPr>
          <w:rFonts w:ascii="Arial" w:eastAsia="Arial" w:hAnsi="Arial" w:cs="Arial"/>
          <w:sz w:val="20"/>
          <w:szCs w:val="20"/>
        </w:rPr>
      </w:pPr>
      <w:r w:rsidRPr="00FA367F">
        <w:rPr>
          <w:rFonts w:ascii="Arial" w:eastAsia="Arial" w:hAnsi="Arial" w:cs="Arial"/>
          <w:sz w:val="20"/>
          <w:szCs w:val="20"/>
          <w:vertAlign w:val="superscript"/>
        </w:rPr>
        <w:t>2</w:t>
      </w:r>
      <w:r w:rsidRPr="00174879">
        <w:rPr>
          <w:rFonts w:ascii="Arial" w:eastAsia="Arial" w:hAnsi="Arial" w:cs="Arial"/>
          <w:sz w:val="20"/>
          <w:szCs w:val="20"/>
        </w:rPr>
        <w:t xml:space="preserve"> </w:t>
      </w:r>
      <w:r w:rsidRPr="00373C8C">
        <w:rPr>
          <w:rFonts w:ascii="Arial" w:eastAsia="Arial" w:hAnsi="Arial" w:cs="Arial"/>
          <w:sz w:val="20"/>
          <w:szCs w:val="20"/>
        </w:rPr>
        <w:t>Roche Molecular Systems</w:t>
      </w:r>
      <w:r w:rsidRPr="006378E6">
        <w:rPr>
          <w:rFonts w:ascii="Arial" w:eastAsia="Arial" w:hAnsi="Arial" w:cs="Arial"/>
          <w:sz w:val="20"/>
          <w:szCs w:val="20"/>
        </w:rPr>
        <w:t xml:space="preserve"> Inc, </w:t>
      </w:r>
      <w:r w:rsidRPr="003C3A0E">
        <w:rPr>
          <w:rFonts w:ascii="Arial" w:eastAsia="Arial" w:hAnsi="Arial" w:cs="Arial"/>
          <w:sz w:val="20"/>
          <w:szCs w:val="20"/>
        </w:rPr>
        <w:t xml:space="preserve">Pleasanton, </w:t>
      </w:r>
      <w:r>
        <w:rPr>
          <w:rFonts w:ascii="Arial" w:eastAsia="Arial" w:hAnsi="Arial" w:cs="Arial"/>
          <w:sz w:val="20"/>
          <w:szCs w:val="20"/>
        </w:rPr>
        <w:t>California</w:t>
      </w:r>
      <w:r w:rsidRPr="00373C8C">
        <w:rPr>
          <w:rFonts w:ascii="Arial" w:eastAsia="Arial" w:hAnsi="Arial" w:cs="Arial"/>
          <w:sz w:val="20"/>
          <w:szCs w:val="20"/>
        </w:rPr>
        <w:t>, USA</w:t>
      </w:r>
    </w:p>
    <w:p w:rsidR="00C01940" w:rsidRPr="00F42C85" w:rsidRDefault="00C01940" w:rsidP="004F0A7D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</w:p>
    <w:p w:rsidR="00C01940" w:rsidRPr="004F0A7D" w:rsidRDefault="00C01940" w:rsidP="004F0A7D">
      <w:pPr>
        <w:spacing w:after="0" w:line="480" w:lineRule="auto"/>
        <w:contextualSpacing/>
        <w:rPr>
          <w:rFonts w:ascii="Arial" w:eastAsia="Arial" w:hAnsi="Arial" w:cs="Arial"/>
          <w:b/>
          <w:sz w:val="20"/>
          <w:szCs w:val="20"/>
        </w:rPr>
      </w:pPr>
      <w:r w:rsidRPr="004F0A7D">
        <w:rPr>
          <w:rFonts w:ascii="Arial" w:eastAsia="Arial" w:hAnsi="Arial" w:cs="Arial"/>
          <w:b/>
          <w:sz w:val="20"/>
          <w:szCs w:val="20"/>
        </w:rPr>
        <w:t>Corresponding author:</w:t>
      </w:r>
    </w:p>
    <w:p w:rsidR="005B0286" w:rsidRPr="00DD7BA5" w:rsidRDefault="00C01940" w:rsidP="004F0A7D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  <w:proofErr w:type="spellStart"/>
      <w:r w:rsidRPr="00373C8C">
        <w:rPr>
          <w:rFonts w:ascii="Arial" w:eastAsia="Arial" w:hAnsi="Arial" w:cs="Arial"/>
          <w:sz w:val="20"/>
          <w:szCs w:val="20"/>
        </w:rPr>
        <w:t>Sylwia</w:t>
      </w:r>
      <w:proofErr w:type="spellEnd"/>
      <w:r w:rsidRPr="00373C8C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373C8C">
        <w:rPr>
          <w:rFonts w:ascii="Arial" w:eastAsia="Arial" w:hAnsi="Arial" w:cs="Arial"/>
          <w:sz w:val="20"/>
          <w:szCs w:val="20"/>
        </w:rPr>
        <w:t>Karwowska</w:t>
      </w:r>
      <w:proofErr w:type="spellEnd"/>
      <w:r w:rsidRPr="00373C8C">
        <w:rPr>
          <w:rFonts w:ascii="Arial" w:eastAsia="Arial" w:hAnsi="Arial" w:cs="Arial"/>
          <w:sz w:val="20"/>
          <w:szCs w:val="20"/>
        </w:rPr>
        <w:t>, Roche Molecular Systems</w:t>
      </w:r>
      <w:r w:rsidRPr="00F42C85">
        <w:rPr>
          <w:rFonts w:ascii="Arial" w:eastAsia="Arial" w:hAnsi="Arial" w:cs="Arial"/>
          <w:sz w:val="20"/>
          <w:szCs w:val="20"/>
        </w:rPr>
        <w:t xml:space="preserve"> Inc</w:t>
      </w:r>
      <w:r w:rsidRPr="00C262EE">
        <w:rPr>
          <w:rFonts w:ascii="Arial" w:eastAsia="Arial" w:hAnsi="Arial" w:cs="Arial"/>
          <w:sz w:val="20"/>
          <w:szCs w:val="20"/>
        </w:rPr>
        <w:t>, 4300 Hacienda Drive, Pleasanton, CA 94588, USA, sylwia.karwowska@roche.com</w:t>
      </w:r>
      <w:r w:rsidR="005B0286" w:rsidRPr="00DD7BA5">
        <w:rPr>
          <w:rFonts w:ascii="Arial" w:eastAsia="Arial" w:hAnsi="Arial" w:cs="Arial"/>
          <w:sz w:val="20"/>
          <w:szCs w:val="20"/>
        </w:rPr>
        <w:br w:type="page"/>
      </w:r>
    </w:p>
    <w:p w:rsidR="00E85045" w:rsidRPr="00E85045" w:rsidRDefault="00E85045" w:rsidP="004F0A7D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  <w:r w:rsidRPr="00E85045">
        <w:rPr>
          <w:rFonts w:ascii="Arial" w:eastAsia="Arial" w:hAnsi="Arial" w:cs="Arial"/>
          <w:b/>
          <w:sz w:val="20"/>
          <w:szCs w:val="20"/>
        </w:rPr>
        <w:lastRenderedPageBreak/>
        <w:t>Supplementary Table 1</w:t>
      </w:r>
      <w:r w:rsidRPr="00E85045">
        <w:rPr>
          <w:rFonts w:ascii="Arial" w:eastAsia="Arial" w:hAnsi="Arial" w:cs="Arial"/>
          <w:sz w:val="20"/>
          <w:szCs w:val="20"/>
        </w:rPr>
        <w:t xml:space="preserve"> Summary of methods for each of the technical performance verification studies performed as part of the development of the </w:t>
      </w:r>
      <w:proofErr w:type="spellStart"/>
      <w:r w:rsidRPr="008044F9">
        <w:rPr>
          <w:rFonts w:ascii="Arial" w:eastAsia="Arial" w:hAnsi="Arial" w:cs="Arial"/>
          <w:sz w:val="20"/>
          <w:szCs w:val="20"/>
        </w:rPr>
        <w:t>cobas</w:t>
      </w:r>
      <w:proofErr w:type="spellEnd"/>
      <w:r w:rsidRPr="00E85045">
        <w:rPr>
          <w:rFonts w:ascii="Arial" w:eastAsia="Arial" w:hAnsi="Arial" w:cs="Arial"/>
          <w:sz w:val="20"/>
          <w:szCs w:val="20"/>
        </w:rPr>
        <w:t xml:space="preserve"> </w:t>
      </w:r>
      <w:r w:rsidR="00E7776B">
        <w:rPr>
          <w:rFonts w:ascii="Arial" w:eastAsia="Arial" w:hAnsi="Arial" w:cs="Arial"/>
          <w:sz w:val="20"/>
          <w:szCs w:val="20"/>
        </w:rPr>
        <w:t>F2F5 test</w:t>
      </w:r>
    </w:p>
    <w:tbl>
      <w:tblPr>
        <w:tblStyle w:val="ListTable3-Accent11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5B0286" w:rsidRPr="003C3A0E" w:rsidTr="00691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" w:type="dxa"/>
            <w:tcBorders>
              <w:right w:val="single" w:sz="4" w:space="0" w:color="FFFFFF" w:themeColor="background1"/>
            </w:tcBorders>
            <w:vAlign w:val="center"/>
          </w:tcPr>
          <w:p w:rsidR="005B0286" w:rsidRPr="00F42C85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TPV Study Name</w:t>
            </w:r>
          </w:p>
        </w:tc>
        <w:tc>
          <w:tcPr>
            <w:tcW w:w="7735" w:type="dxa"/>
            <w:tcBorders>
              <w:top w:val="single" w:sz="4" w:space="0" w:color="4F81BD" w:themeColor="accent1"/>
              <w:left w:val="single" w:sz="4" w:space="0" w:color="FFFFFF" w:themeColor="background1"/>
              <w:bottom w:val="single" w:sz="4" w:space="0" w:color="4F81BD" w:themeColor="accent1"/>
            </w:tcBorders>
            <w:vAlign w:val="center"/>
          </w:tcPr>
          <w:p w:rsidR="005B0286" w:rsidRPr="00F42C85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Method</w:t>
            </w:r>
          </w:p>
        </w:tc>
      </w:tr>
      <w:tr w:rsidR="005B0286" w:rsidRPr="003C3A0E" w:rsidTr="0069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DNA extraction method</w:t>
            </w:r>
          </w:p>
        </w:tc>
        <w:tc>
          <w:tcPr>
            <w:tcW w:w="7735" w:type="dxa"/>
            <w:tcBorders>
              <w:left w:val="single" w:sz="4" w:space="0" w:color="4F81BD" w:themeColor="accent1"/>
            </w:tcBorders>
            <w:vAlign w:val="center"/>
          </w:tcPr>
          <w:p w:rsidR="005B0286" w:rsidRPr="003C3A0E" w:rsidRDefault="005B0286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F42C8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 from 15 whole</w:t>
            </w:r>
            <w:r w:rsidR="00E611DD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42C85">
              <w:rPr>
                <w:rFonts w:ascii="Arial" w:eastAsia="Arial" w:hAnsi="Arial" w:cs="Arial"/>
                <w:sz w:val="20"/>
                <w:szCs w:val="20"/>
              </w:rPr>
              <w:t>blood and contrived whole</w:t>
            </w:r>
            <w:r w:rsidR="004306A7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blood specimens was isolated using 3 commercially available kits: Roche HP kit, </w:t>
            </w:r>
            <w:proofErr w:type="spellStart"/>
            <w:r w:rsidRPr="00F42C85">
              <w:rPr>
                <w:rFonts w:ascii="Arial" w:eastAsia="Arial" w:hAnsi="Arial" w:cs="Arial"/>
                <w:sz w:val="20"/>
                <w:szCs w:val="20"/>
              </w:rPr>
              <w:t>Qiagen</w:t>
            </w:r>
            <w:proofErr w:type="spellEnd"/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2C85">
              <w:rPr>
                <w:rFonts w:ascii="Arial" w:eastAsia="Arial" w:hAnsi="Arial" w:cs="Arial"/>
                <w:sz w:val="20"/>
                <w:szCs w:val="20"/>
              </w:rPr>
              <w:t>QIAamp</w:t>
            </w:r>
            <w:proofErr w:type="spellEnd"/>
            <w:r w:rsidRPr="00C262E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®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DSP DNA Blood Mini Kit and </w:t>
            </w:r>
            <w:proofErr w:type="spellStart"/>
            <w:r w:rsidRPr="00C262EE">
              <w:rPr>
                <w:rFonts w:ascii="Arial" w:eastAsia="Arial" w:hAnsi="Arial" w:cs="Arial"/>
                <w:sz w:val="20"/>
                <w:szCs w:val="20"/>
              </w:rPr>
              <w:t>Promega</w:t>
            </w:r>
            <w:proofErr w:type="spellEnd"/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C262EE">
              <w:rPr>
                <w:rFonts w:ascii="Arial" w:eastAsia="Arial" w:hAnsi="Arial" w:cs="Arial"/>
                <w:sz w:val="20"/>
                <w:szCs w:val="20"/>
              </w:rPr>
              <w:t>ReliaPrep</w:t>
            </w:r>
            <w:r w:rsidRPr="006378E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Blood </w:t>
            </w:r>
            <w:proofErr w:type="spellStart"/>
            <w:r w:rsidRPr="00DD7BA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7BA5">
              <w:rPr>
                <w:rFonts w:ascii="Arial" w:eastAsia="Arial" w:hAnsi="Arial" w:cs="Arial"/>
                <w:sz w:val="20"/>
                <w:szCs w:val="20"/>
              </w:rPr>
              <w:t>Miniprep</w:t>
            </w:r>
            <w:proofErr w:type="spellEnd"/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System</w:t>
            </w:r>
          </w:p>
          <w:p w:rsidR="005B0286" w:rsidRPr="003C3A0E" w:rsidRDefault="004306A7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</w:t>
            </w:r>
            <w:r w:rsidR="005B0286" w:rsidRPr="00C262EE">
              <w:rPr>
                <w:rFonts w:ascii="Arial" w:eastAsia="Arial" w:hAnsi="Arial" w:cs="Arial"/>
                <w:sz w:val="20"/>
                <w:szCs w:val="20"/>
              </w:rPr>
              <w:t>enotypes included wild-type, heterozygous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="005B0286" w:rsidRPr="00C262EE">
              <w:rPr>
                <w:rFonts w:ascii="Arial" w:eastAsia="Arial" w:hAnsi="Arial" w:cs="Arial"/>
                <w:sz w:val="20"/>
                <w:szCs w:val="20"/>
              </w:rPr>
              <w:t xml:space="preserve"> and homozygous genotypes for </w:t>
            </w:r>
            <w:r w:rsidR="00A0175A" w:rsidRPr="006378E6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5B0286" w:rsidRPr="00DD7BA5">
              <w:rPr>
                <w:rFonts w:ascii="Arial" w:eastAsia="Arial" w:hAnsi="Arial" w:cs="Arial"/>
                <w:sz w:val="20"/>
                <w:szCs w:val="20"/>
              </w:rPr>
              <w:t xml:space="preserve">actor II and </w:t>
            </w:r>
            <w:r w:rsidR="00A0175A" w:rsidRPr="00DD7BA5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5B0286" w:rsidRPr="003C3A0E">
              <w:rPr>
                <w:rFonts w:ascii="Arial" w:eastAsia="Arial" w:hAnsi="Arial" w:cs="Arial"/>
                <w:sz w:val="20"/>
                <w:szCs w:val="20"/>
              </w:rPr>
              <w:t>actor V</w:t>
            </w:r>
          </w:p>
          <w:p w:rsidR="005B0286" w:rsidRPr="003C3A0E" w:rsidRDefault="005B0286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DNA was isolated from each blood specimen </w:t>
            </w:r>
            <w:r w:rsidR="00AA64CB">
              <w:rPr>
                <w:rFonts w:ascii="Arial" w:eastAsia="Arial" w:hAnsi="Arial" w:cs="Arial"/>
                <w:sz w:val="20"/>
                <w:szCs w:val="20"/>
              </w:rPr>
              <w:t>using</w:t>
            </w:r>
            <w:r w:rsidR="004306A7" w:rsidRPr="00C262E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C262E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method per day by 2 operators. Each isolated </w:t>
            </w:r>
            <w:proofErr w:type="spellStart"/>
            <w:r w:rsidRPr="00C262EE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sample was tested 3 times by t</w:t>
            </w:r>
            <w:r w:rsidRPr="006378E6">
              <w:rPr>
                <w:rFonts w:ascii="Arial" w:eastAsia="Arial" w:hAnsi="Arial" w:cs="Arial"/>
                <w:sz w:val="20"/>
                <w:szCs w:val="20"/>
              </w:rPr>
              <w:t>he</w:t>
            </w:r>
            <w:r w:rsidR="003036A1" w:rsidRPr="00DD7BA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="00B6245D" w:rsidRPr="00DD7BA5">
              <w:rPr>
                <w:rFonts w:ascii="Arial" w:eastAsia="Arial" w:hAnsi="Arial" w:cs="Arial"/>
                <w:sz w:val="20"/>
                <w:szCs w:val="20"/>
              </w:rPr>
              <w:t>cobas</w:t>
            </w:r>
            <w:proofErr w:type="spellEnd"/>
            <w:r w:rsidR="00B6245D" w:rsidRPr="00DD7BA5">
              <w:rPr>
                <w:rFonts w:ascii="Arial" w:eastAsia="Arial" w:hAnsi="Arial" w:cs="Arial"/>
                <w:sz w:val="20"/>
                <w:szCs w:val="20"/>
              </w:rPr>
              <w:t xml:space="preserve"> F2F5 test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 for a total of 18 results from 6 DNA isolations for each specimen </w:t>
            </w:r>
          </w:p>
          <w:p w:rsidR="005B0286" w:rsidRPr="006378E6" w:rsidRDefault="005B0286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Factor II and </w:t>
            </w:r>
            <w:r w:rsidR="009C6E74" w:rsidRPr="003C3A0E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actor V genotype results were compared </w:t>
            </w:r>
            <w:r w:rsidR="004306A7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="004306A7" w:rsidRPr="00C262E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the expected genotypes determined by bidirectional Sanger sequencing </w:t>
            </w:r>
          </w:p>
        </w:tc>
      </w:tr>
      <w:tr w:rsidR="005B0286" w:rsidRPr="003C3A0E" w:rsidTr="0069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Target sequence exclusivity</w:t>
            </w:r>
          </w:p>
        </w:tc>
        <w:tc>
          <w:tcPr>
            <w:tcW w:w="7735" w:type="dxa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5B0286" w:rsidRPr="00DD7BA5" w:rsidRDefault="005B0286" w:rsidP="007E6304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Nucleic acid sequence homology </w:t>
            </w:r>
            <w:r w:rsidR="007E6304" w:rsidRPr="00F42C85">
              <w:rPr>
                <w:rFonts w:ascii="Arial" w:eastAsia="Arial" w:hAnsi="Arial" w:cs="Arial"/>
                <w:sz w:val="20"/>
                <w:szCs w:val="20"/>
              </w:rPr>
              <w:t xml:space="preserve">BLAST </w:t>
            </w:r>
            <w:r w:rsidRPr="00F42C85">
              <w:rPr>
                <w:rFonts w:ascii="Arial" w:eastAsia="Arial" w:hAnsi="Arial" w:cs="Arial"/>
                <w:sz w:val="20"/>
                <w:szCs w:val="20"/>
              </w:rPr>
              <w:t>searches were performed on the EMBL nucleotide sequence database and human genome sequence to identify sequences in the human genome (or microorganisms present in human blood) with h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omology or partial homology to the primers and probes of the </w:t>
            </w:r>
            <w:proofErr w:type="spellStart"/>
            <w:r w:rsidR="00B6245D" w:rsidRPr="006378E6">
              <w:rPr>
                <w:rFonts w:ascii="Arial" w:eastAsia="Arial" w:hAnsi="Arial" w:cs="Arial"/>
                <w:sz w:val="20"/>
                <w:szCs w:val="20"/>
              </w:rPr>
              <w:t>cobas</w:t>
            </w:r>
            <w:proofErr w:type="spellEnd"/>
            <w:r w:rsidR="00B6245D" w:rsidRPr="006378E6">
              <w:rPr>
                <w:rFonts w:ascii="Arial" w:eastAsia="Arial" w:hAnsi="Arial" w:cs="Arial"/>
                <w:sz w:val="20"/>
                <w:szCs w:val="20"/>
              </w:rPr>
              <w:t xml:space="preserve"> F2F5 test</w:t>
            </w:r>
          </w:p>
        </w:tc>
      </w:tr>
      <w:tr w:rsidR="005B0286" w:rsidRPr="003C3A0E" w:rsidTr="0069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Potentially interfering substances</w:t>
            </w:r>
          </w:p>
        </w:tc>
        <w:tc>
          <w:tcPr>
            <w:tcW w:w="7735" w:type="dxa"/>
            <w:tcBorders>
              <w:left w:val="single" w:sz="4" w:space="0" w:color="4F81BD" w:themeColor="accent1"/>
            </w:tcBorders>
            <w:vAlign w:val="center"/>
          </w:tcPr>
          <w:p w:rsidR="005B0286" w:rsidRPr="006378E6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>Six K</w:t>
            </w:r>
            <w:r w:rsidRPr="00F42C8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EDTA whole</w:t>
            </w:r>
            <w:r w:rsidR="00260D4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blood were tested using the </w:t>
            </w:r>
            <w:proofErr w:type="spellStart"/>
            <w:r w:rsidR="00B6245D" w:rsidRPr="00C262EE">
              <w:rPr>
                <w:rFonts w:ascii="Arial" w:eastAsia="Arial" w:hAnsi="Arial" w:cs="Arial"/>
                <w:sz w:val="20"/>
                <w:szCs w:val="20"/>
              </w:rPr>
              <w:t>cobas</w:t>
            </w:r>
            <w:proofErr w:type="spellEnd"/>
            <w:r w:rsidR="00B6245D" w:rsidRPr="00C262EE">
              <w:rPr>
                <w:rFonts w:ascii="Arial" w:eastAsia="Arial" w:hAnsi="Arial" w:cs="Arial"/>
                <w:sz w:val="20"/>
                <w:szCs w:val="20"/>
              </w:rPr>
              <w:t xml:space="preserve"> F2F5 test</w:t>
            </w:r>
            <w:r w:rsidRPr="006378E6">
              <w:rPr>
                <w:rFonts w:ascii="Arial" w:eastAsia="Arial" w:hAnsi="Arial" w:cs="Arial"/>
                <w:sz w:val="20"/>
                <w:szCs w:val="20"/>
              </w:rPr>
              <w:t xml:space="preserve"> in the presence and absence of potentially interfering substances </w:t>
            </w:r>
          </w:p>
          <w:p w:rsidR="005B0286" w:rsidRPr="003C3A0E" w:rsidRDefault="005B0286" w:rsidP="007E6304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D7BA5">
              <w:rPr>
                <w:rFonts w:ascii="Arial" w:eastAsia="Arial" w:hAnsi="Arial" w:cs="Arial"/>
                <w:sz w:val="20"/>
                <w:szCs w:val="20"/>
              </w:rPr>
              <w:t>The following were added to whole</w:t>
            </w:r>
            <w:r w:rsidR="00260D4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blood specimens: bilirubin (conjugated and unconjugated), hemoglobin, cholesterol, triglycerides, heparin, warfarin, </w:t>
            </w:r>
            <w:proofErr w:type="spellStart"/>
            <w:r w:rsidRPr="00C262EE">
              <w:rPr>
                <w:rFonts w:ascii="Arial" w:eastAsia="Arial" w:hAnsi="Arial" w:cs="Arial"/>
                <w:sz w:val="20"/>
                <w:szCs w:val="20"/>
              </w:rPr>
              <w:t>rivaroxaban</w:t>
            </w:r>
            <w:proofErr w:type="spellEnd"/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78E6">
              <w:rPr>
                <w:rFonts w:ascii="Arial" w:hAnsi="Arial" w:cs="Arial"/>
                <w:sz w:val="20"/>
                <w:szCs w:val="20"/>
                <w:lang w:val="en-GB"/>
              </w:rPr>
              <w:t>dabigatran</w:t>
            </w:r>
            <w:proofErr w:type="spellEnd"/>
            <w:r w:rsidRPr="006378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78E6">
              <w:rPr>
                <w:rFonts w:ascii="Arial" w:hAnsi="Arial" w:cs="Arial"/>
                <w:sz w:val="20"/>
                <w:szCs w:val="20"/>
                <w:lang w:val="en-GB"/>
              </w:rPr>
              <w:t>etexilate</w:t>
            </w:r>
            <w:proofErr w:type="spellEnd"/>
            <w:r w:rsidRPr="006378E6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and K</w:t>
            </w:r>
            <w:r w:rsidRPr="00DD7BA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EDTA. Extraction buffer and ethanol were added to </w:t>
            </w:r>
            <w:proofErr w:type="spellStart"/>
            <w:r w:rsidRPr="003C3A0E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="007E6304">
              <w:rPr>
                <w:rFonts w:ascii="Arial" w:eastAsia="Arial" w:hAnsi="Arial" w:cs="Arial"/>
                <w:sz w:val="20"/>
                <w:szCs w:val="20"/>
              </w:rPr>
              <w:t>eluate</w:t>
            </w:r>
            <w:r w:rsidR="007E6304" w:rsidRPr="003C3A0E">
              <w:rPr>
                <w:rFonts w:ascii="Arial" w:eastAsia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5B0286" w:rsidRPr="003C3A0E" w:rsidTr="0069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Potentially interfering mutations</w:t>
            </w:r>
          </w:p>
        </w:tc>
        <w:tc>
          <w:tcPr>
            <w:tcW w:w="7735" w:type="dxa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5B0286" w:rsidRPr="00C262EE" w:rsidRDefault="005B0286" w:rsidP="00691348">
            <w:pPr>
              <w:numPr>
                <w:ilvl w:val="0"/>
                <w:numId w:val="37"/>
              </w:numP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>Eight known SNPs (</w:t>
            </w:r>
            <w:r w:rsidRPr="00F42C85">
              <w:rPr>
                <w:rFonts w:ascii="Arial" w:hAnsi="Arial" w:cs="Arial"/>
                <w:sz w:val="20"/>
                <w:szCs w:val="20"/>
              </w:rPr>
              <w:t>20207A&gt;C, 20209C&gt;T, 20218A&gt;G, 20221C&gt;T, 1689G&gt;A, 1690C&gt;T, 1692A&gt;C</w:t>
            </w:r>
            <w:r w:rsidR="00260D4C">
              <w:rPr>
                <w:rFonts w:ascii="Arial" w:hAnsi="Arial" w:cs="Arial"/>
                <w:sz w:val="20"/>
                <w:szCs w:val="20"/>
              </w:rPr>
              <w:t>,</w:t>
            </w:r>
            <w:r w:rsidRPr="00F42C85">
              <w:rPr>
                <w:rFonts w:ascii="Arial" w:hAnsi="Arial" w:cs="Arial"/>
                <w:sz w:val="20"/>
                <w:szCs w:val="20"/>
              </w:rPr>
              <w:t xml:space="preserve"> and 1696A&gt;G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) were tested</w:t>
            </w:r>
          </w:p>
          <w:p w:rsidR="005B0286" w:rsidRPr="003C3A0E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6378E6">
              <w:rPr>
                <w:rFonts w:ascii="Arial" w:eastAsia="Arial" w:hAnsi="Arial" w:cs="Arial"/>
                <w:sz w:val="20"/>
                <w:szCs w:val="20"/>
              </w:rPr>
              <w:t xml:space="preserve">Linearized plasmid DNA for each SNP was tested under 4 different conditions (alone or in combination with </w:t>
            </w:r>
            <w:r w:rsidR="007E6304" w:rsidRPr="003C3A0E">
              <w:rPr>
                <w:rFonts w:ascii="Arial" w:eastAsia="Arial" w:hAnsi="Arial" w:cs="Arial"/>
                <w:sz w:val="20"/>
                <w:szCs w:val="20"/>
              </w:rPr>
              <w:t xml:space="preserve">Factor II and Factor V </w:t>
            </w:r>
            <w:r w:rsidRPr="006378E6">
              <w:rPr>
                <w:rFonts w:ascii="Arial" w:eastAsia="Arial" w:hAnsi="Arial" w:cs="Arial"/>
                <w:sz w:val="20"/>
                <w:szCs w:val="20"/>
              </w:rPr>
              <w:t xml:space="preserve">wild-type control plasmids and </w:t>
            </w:r>
            <w:proofErr w:type="spellStart"/>
            <w:r w:rsidRPr="006378E6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6378E6">
              <w:rPr>
                <w:rFonts w:ascii="Arial" w:eastAsia="Arial" w:hAnsi="Arial" w:cs="Arial"/>
                <w:sz w:val="20"/>
                <w:szCs w:val="20"/>
              </w:rPr>
              <w:t xml:space="preserve"> fr</w:t>
            </w:r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om wild-type whole blood) to simulate different </w:t>
            </w:r>
            <w:r w:rsidR="009C6E74" w:rsidRPr="003C3A0E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actor II and </w:t>
            </w:r>
            <w:r w:rsidR="009C6E74" w:rsidRPr="003C3A0E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>actor V genotype combinations</w:t>
            </w:r>
          </w:p>
        </w:tc>
      </w:tr>
      <w:tr w:rsidR="005B0286" w:rsidRPr="003C3A0E" w:rsidTr="0069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Cross-contamination</w:t>
            </w:r>
          </w:p>
        </w:tc>
        <w:tc>
          <w:tcPr>
            <w:tcW w:w="7735" w:type="dxa"/>
            <w:tcBorders>
              <w:left w:val="single" w:sz="4" w:space="0" w:color="4F81BD" w:themeColor="accent1"/>
            </w:tcBorders>
            <w:vAlign w:val="center"/>
          </w:tcPr>
          <w:p w:rsidR="005B0286" w:rsidRPr="006378E6" w:rsidRDefault="005B0286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Five runs of DNA isolation and the </w:t>
            </w:r>
            <w:proofErr w:type="spellStart"/>
            <w:r w:rsidR="00B6245D" w:rsidRPr="00F42C85">
              <w:rPr>
                <w:rFonts w:ascii="Arial" w:eastAsia="Arial" w:hAnsi="Arial" w:cs="Arial"/>
                <w:sz w:val="20"/>
                <w:szCs w:val="20"/>
              </w:rPr>
              <w:t>cobas</w:t>
            </w:r>
            <w:proofErr w:type="spellEnd"/>
            <w:r w:rsidR="00B6245D" w:rsidRPr="00F42C85">
              <w:rPr>
                <w:rFonts w:ascii="Arial" w:eastAsia="Arial" w:hAnsi="Arial" w:cs="Arial"/>
                <w:sz w:val="20"/>
                <w:szCs w:val="20"/>
              </w:rPr>
              <w:t xml:space="preserve"> F2F5 test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with 12 replicates each of a unique K</w:t>
            </w:r>
            <w:r w:rsidRPr="00C262EE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EDTA compound heterozygous whole</w:t>
            </w:r>
            <w:r w:rsidR="00D43FB3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blood sample and a negative control sample were tested in each run </w:t>
            </w:r>
          </w:p>
          <w:p w:rsidR="005B0286" w:rsidRPr="006378E6" w:rsidRDefault="005B0286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During </w:t>
            </w:r>
            <w:proofErr w:type="spellStart"/>
            <w:r w:rsidRPr="00DD7BA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isolation, whole</w:t>
            </w:r>
            <w:r w:rsidR="00C262EE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blood and negative control samples were arranged in alternating positions on the tube racks and in the centrifuge rotor</w:t>
            </w:r>
          </w:p>
          <w:p w:rsidR="005B0286" w:rsidRPr="00FF7193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D7BA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from whole</w:t>
            </w:r>
            <w:r w:rsidR="00C262EE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blood specimens and negative controls were added to the 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cobas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amplification/detection plates in a check</w:t>
            </w:r>
            <w:r w:rsidR="006F6CA2">
              <w:rPr>
                <w:rFonts w:ascii="Arial" w:eastAsia="Arial" w:hAnsi="Arial" w:cs="Arial"/>
                <w:sz w:val="20"/>
                <w:szCs w:val="20"/>
              </w:rPr>
              <w:t>er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board pattern</w:t>
            </w:r>
          </w:p>
        </w:tc>
      </w:tr>
      <w:tr w:rsidR="005B0286" w:rsidRPr="003C3A0E" w:rsidTr="0069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Whole</w:t>
            </w:r>
            <w:r w:rsidR="003D0D0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-</w:t>
            </w:r>
            <w:r w:rsidRPr="00ED1AF4">
              <w:rPr>
                <w:rFonts w:ascii="Arial" w:eastAsia="Arial" w:hAnsi="Arial" w:cs="Arial"/>
                <w:sz w:val="20"/>
                <w:szCs w:val="20"/>
              </w:rPr>
              <w:t>blood stability</w:t>
            </w:r>
          </w:p>
        </w:tc>
        <w:tc>
          <w:tcPr>
            <w:tcW w:w="7735" w:type="dxa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5B0286" w:rsidRPr="00FF7193" w:rsidRDefault="005B0286" w:rsidP="00691348">
            <w:pPr>
              <w:numPr>
                <w:ilvl w:val="0"/>
                <w:numId w:val="37"/>
              </w:numP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>K</w:t>
            </w:r>
            <w:r w:rsidRPr="00F42C8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EDTA whole</w:t>
            </w:r>
            <w:r w:rsidR="008B6AE3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blood specimens were stored at 2</w:t>
            </w:r>
            <w:r w:rsidR="008B6AE3" w:rsidRPr="00C262EE">
              <w:rPr>
                <w:rFonts w:ascii="Arial" w:eastAsia="Arial" w:hAnsi="Arial" w:cs="Arial"/>
                <w:sz w:val="20"/>
                <w:szCs w:val="20"/>
              </w:rPr>
              <w:t>°C</w:t>
            </w:r>
            <w:r w:rsidR="008B6AE3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8°C, 25°C, 32°C, −20°C</w:t>
            </w:r>
            <w:r w:rsidR="008B6AE3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and ≤ −70°C. Frozen samples were subjected to 1, 2, or 3 freeze/thaw cycles </w:t>
            </w:r>
          </w:p>
          <w:p w:rsidR="005B0286" w:rsidRPr="00DD7BA5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6378E6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different testing intervals, </w:t>
            </w:r>
            <w:proofErr w:type="spellStart"/>
            <w:r w:rsidRPr="00DD7BA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was isolated and immediately tested. Genotypes were confirmed by bidirectional Sanger sequencing</w:t>
            </w:r>
          </w:p>
        </w:tc>
      </w:tr>
      <w:tr w:rsidR="005B0286" w:rsidRPr="003C3A0E" w:rsidTr="0069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Open reagent stability</w:t>
            </w:r>
          </w:p>
        </w:tc>
        <w:tc>
          <w:tcPr>
            <w:tcW w:w="7735" w:type="dxa"/>
            <w:tcBorders>
              <w:left w:val="single" w:sz="4" w:space="0" w:color="4F81BD" w:themeColor="accent1"/>
            </w:tcBorders>
            <w:vAlign w:val="center"/>
          </w:tcPr>
          <w:p w:rsidR="005B0286" w:rsidRPr="00C262EE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The stability of opened vials was determined by removing half the volume from multiple vials of the kit’s reagents and controls, recapping 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 xml:space="preserve">and storing </w:t>
            </w:r>
            <w:r w:rsidRPr="00F42C85">
              <w:rPr>
                <w:rFonts w:ascii="Arial" w:eastAsia="Arial" w:hAnsi="Arial" w:cs="Arial"/>
                <w:sz w:val="20"/>
                <w:szCs w:val="20"/>
              </w:rPr>
              <w:t>the vials at 2</w:t>
            </w:r>
            <w:r w:rsidR="003A34F5" w:rsidRPr="00C262EE">
              <w:rPr>
                <w:rFonts w:ascii="Arial" w:eastAsia="Arial" w:hAnsi="Arial" w:cs="Arial"/>
                <w:sz w:val="20"/>
                <w:szCs w:val="20"/>
              </w:rPr>
              <w:t>°C</w:t>
            </w:r>
            <w:r w:rsidR="003A34F5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42C85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C262EE">
              <w:rPr>
                <w:rFonts w:ascii="Arial" w:eastAsia="Arial" w:hAnsi="Arial" w:cs="Arial"/>
                <w:sz w:val="20"/>
                <w:szCs w:val="20"/>
                <w:lang w:val="en-GB"/>
              </w:rPr>
              <w:t>°C</w:t>
            </w:r>
            <w:r w:rsidR="00AC3157">
              <w:rPr>
                <w:rFonts w:ascii="Arial" w:eastAsia="Arial" w:hAnsi="Arial" w:cs="Arial"/>
                <w:sz w:val="20"/>
                <w:szCs w:val="20"/>
                <w:lang w:val="en-GB"/>
              </w:rPr>
              <w:t>,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and testing them after approximately 31, 61, and 91 days</w:t>
            </w:r>
          </w:p>
        </w:tc>
      </w:tr>
      <w:tr w:rsidR="005B0286" w:rsidRPr="003C3A0E" w:rsidTr="0069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Activated MMX stability</w:t>
            </w:r>
          </w:p>
        </w:tc>
        <w:tc>
          <w:tcPr>
            <w:tcW w:w="7735" w:type="dxa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5B0286" w:rsidRPr="00F42C85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>Activated MMX was prepared and tested after storage at 32°C for 0, 1, 2, 2.5, 4, and 4.5 hours</w:t>
            </w:r>
          </w:p>
          <w:p w:rsidR="005B0286" w:rsidRPr="00C262EE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262EE">
              <w:rPr>
                <w:rFonts w:ascii="Arial" w:eastAsia="Arial" w:hAnsi="Arial" w:cs="Arial"/>
                <w:sz w:val="20"/>
                <w:szCs w:val="20"/>
              </w:rPr>
              <w:t>Functional testing was performed at each time interval using 4 K</w:t>
            </w:r>
            <w:r w:rsidRPr="00C262EE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EDTA whole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blood specimens</w:t>
            </w:r>
          </w:p>
        </w:tc>
      </w:tr>
      <w:tr w:rsidR="005B0286" w:rsidRPr="003C3A0E" w:rsidTr="0069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 xml:space="preserve">Activated MMX plus </w:t>
            </w:r>
            <w:r w:rsidRPr="00ED1AF4">
              <w:rPr>
                <w:rFonts w:ascii="Arial" w:eastAsia="Arial" w:hAnsi="Arial" w:cs="Arial"/>
                <w:sz w:val="20"/>
                <w:szCs w:val="20"/>
              </w:rPr>
              <w:lastRenderedPageBreak/>
              <w:t>extracted sample stability</w:t>
            </w:r>
          </w:p>
        </w:tc>
        <w:tc>
          <w:tcPr>
            <w:tcW w:w="7735" w:type="dxa"/>
            <w:tcBorders>
              <w:left w:val="single" w:sz="4" w:space="0" w:color="4F81BD" w:themeColor="accent1"/>
            </w:tcBorders>
            <w:vAlign w:val="center"/>
          </w:tcPr>
          <w:p w:rsidR="005B0286" w:rsidRPr="00C262EE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F42C85">
              <w:rPr>
                <w:rFonts w:ascii="Arial" w:eastAsia="Arial" w:hAnsi="Arial" w:cs="Arial"/>
                <w:sz w:val="20"/>
                <w:szCs w:val="20"/>
              </w:rPr>
              <w:lastRenderedPageBreak/>
              <w:t>gDNA</w:t>
            </w:r>
            <w:proofErr w:type="spellEnd"/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 was isolated in triplicat</w:t>
            </w:r>
            <w:r w:rsidR="009C6E74" w:rsidRPr="00F42C85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from 4 K</w:t>
            </w:r>
            <w:r w:rsidRPr="00C262EE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EDTA whole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blood specimens </w:t>
            </w:r>
          </w:p>
          <w:p w:rsidR="005B0286" w:rsidRPr="006378E6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6378E6">
              <w:rPr>
                <w:rFonts w:ascii="Arial" w:eastAsia="Arial" w:hAnsi="Arial" w:cs="Arial"/>
                <w:sz w:val="20"/>
                <w:szCs w:val="20"/>
              </w:rPr>
              <w:t>Five runs were prepared by adding activ</w:t>
            </w:r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ated MMX to the wells of the </w:t>
            </w:r>
            <w:proofErr w:type="spellStart"/>
            <w:r w:rsidRPr="00DD7BA5">
              <w:rPr>
                <w:rFonts w:ascii="Arial" w:eastAsia="Arial" w:hAnsi="Arial" w:cs="Arial"/>
                <w:sz w:val="20"/>
                <w:szCs w:val="20"/>
              </w:rPr>
              <w:t>cobas</w:t>
            </w:r>
            <w:proofErr w:type="spellEnd"/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D7BA5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amplification/detection plate. </w:t>
            </w:r>
            <w:proofErr w:type="spellStart"/>
            <w:proofErr w:type="gramStart"/>
            <w:r w:rsidRPr="00DD7BA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proofErr w:type="gramEnd"/>
            <w:r w:rsidR="00A7633C">
              <w:rPr>
                <w:rFonts w:ascii="Arial" w:eastAsia="Arial" w:hAnsi="Arial" w:cs="Arial"/>
                <w:sz w:val="20"/>
                <w:szCs w:val="20"/>
              </w:rPr>
              <w:t xml:space="preserve"> and</w:t>
            </w:r>
            <w:r w:rsidR="00A7633C" w:rsidRPr="00FF719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positive and negative controls were then added. One run was performed immediately (T0) and 4 additional runs were performed after incubation of the plates at 32°C for 1, 1.5, 2, 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="00A7633C" w:rsidRPr="00FF719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6378E6">
              <w:rPr>
                <w:rFonts w:ascii="Arial" w:eastAsia="Arial" w:hAnsi="Arial" w:cs="Arial"/>
                <w:sz w:val="20"/>
                <w:szCs w:val="20"/>
              </w:rPr>
              <w:t>2.5 hours</w:t>
            </w:r>
          </w:p>
        </w:tc>
      </w:tr>
      <w:tr w:rsidR="005B0286" w:rsidRPr="003C3A0E" w:rsidTr="0069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lastRenderedPageBreak/>
              <w:t>Lower limit of analytical sensitivity</w:t>
            </w:r>
          </w:p>
        </w:tc>
        <w:tc>
          <w:tcPr>
            <w:tcW w:w="7735" w:type="dxa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5B0286" w:rsidRPr="003C3A0E" w:rsidRDefault="005B0286" w:rsidP="00691348">
            <w:pPr>
              <w:numPr>
                <w:ilvl w:val="0"/>
                <w:numId w:val="37"/>
              </w:numP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Serial dilutions were prepared from </w:t>
            </w:r>
            <w:proofErr w:type="spellStart"/>
            <w:r w:rsidRPr="00F42C8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 isolated from 3 K</w:t>
            </w:r>
            <w:r w:rsidRPr="00C262EE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EDTA whole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blood specimens (</w:t>
            </w:r>
            <w:r w:rsidR="009C6E74" w:rsidRPr="00FF7193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actor II heterozygous, </w:t>
            </w:r>
            <w:r w:rsidR="009C6E74" w:rsidRPr="00FF7193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actor V heterozygous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r w:rsidR="009C6E74" w:rsidRPr="00FF7193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actor V homozygous mutant) and 1 cell line (</w:t>
            </w:r>
            <w:r w:rsidR="009C6E74" w:rsidRPr="006378E6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DD7BA5">
              <w:rPr>
                <w:rFonts w:ascii="Arial" w:eastAsia="Arial" w:hAnsi="Arial" w:cs="Arial"/>
                <w:sz w:val="20"/>
                <w:szCs w:val="20"/>
              </w:rPr>
              <w:t>actor II homozy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>gous mutant)</w:t>
            </w:r>
          </w:p>
          <w:p w:rsidR="005B0286" w:rsidRPr="00FF7193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Each sample was tested at 10 concentrations: undiluted (6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38 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ng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μL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>) and 9 serial dilutions from 1.0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0.0001 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ng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μL</w:t>
            </w:r>
            <w:proofErr w:type="spellEnd"/>
          </w:p>
        </w:tc>
      </w:tr>
      <w:tr w:rsidR="005B0286" w:rsidRPr="003C3A0E" w:rsidTr="0069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Upper limit of analytical sensitivity</w:t>
            </w:r>
          </w:p>
        </w:tc>
        <w:tc>
          <w:tcPr>
            <w:tcW w:w="7735" w:type="dxa"/>
            <w:tcBorders>
              <w:left w:val="single" w:sz="4" w:space="0" w:color="4F81BD" w:themeColor="accent1"/>
            </w:tcBorders>
            <w:vAlign w:val="center"/>
          </w:tcPr>
          <w:p w:rsidR="005B0286" w:rsidRPr="00C262EE" w:rsidRDefault="005B0286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>High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concentration </w:t>
            </w:r>
            <w:proofErr w:type="spellStart"/>
            <w:r w:rsidRPr="00F42C8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 samples were prepared </w:t>
            </w:r>
            <w:r w:rsidR="00AA64CB">
              <w:rPr>
                <w:rFonts w:ascii="Arial" w:eastAsia="Arial" w:hAnsi="Arial" w:cs="Arial"/>
                <w:sz w:val="20"/>
                <w:szCs w:val="20"/>
              </w:rPr>
              <w:t>using</w:t>
            </w:r>
            <w:r w:rsidR="00AA64CB" w:rsidRPr="00F42C8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A7633C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A7633C" w:rsidRPr="00F42C8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42C85">
              <w:rPr>
                <w:rFonts w:ascii="Arial" w:eastAsia="Arial" w:hAnsi="Arial" w:cs="Arial"/>
                <w:sz w:val="20"/>
                <w:szCs w:val="20"/>
              </w:rPr>
              <w:t>methods</w:t>
            </w:r>
          </w:p>
          <w:p w:rsidR="005B0286" w:rsidRPr="006378E6" w:rsidRDefault="005B0286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F7193">
              <w:rPr>
                <w:rFonts w:ascii="Arial" w:eastAsia="Arial" w:hAnsi="Arial" w:cs="Arial"/>
                <w:sz w:val="20"/>
                <w:szCs w:val="20"/>
              </w:rPr>
              <w:t>Method 1: “High</w:t>
            </w:r>
            <w:r w:rsidR="00AA64CB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input” and “standard” 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were extracted </w:t>
            </w:r>
            <w:r w:rsidR="00AA64CB">
              <w:rPr>
                <w:rFonts w:ascii="Arial" w:eastAsia="Arial" w:hAnsi="Arial" w:cs="Arial"/>
                <w:sz w:val="20"/>
                <w:szCs w:val="20"/>
              </w:rPr>
              <w:t>using</w:t>
            </w:r>
            <w:r w:rsidR="00AA64CB" w:rsidRPr="00FF719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3 commercial isolation kits. </w:t>
            </w:r>
            <w:r w:rsidR="00654A3A">
              <w:rPr>
                <w:rFonts w:ascii="Arial" w:eastAsia="Arial" w:hAnsi="Arial" w:cs="Arial"/>
                <w:sz w:val="20"/>
                <w:szCs w:val="20"/>
              </w:rPr>
              <w:t>“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High</w:t>
            </w:r>
            <w:r w:rsidR="00AA64CB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input</w:t>
            </w:r>
            <w:r w:rsidR="00654A3A">
              <w:rPr>
                <w:rFonts w:ascii="Arial" w:eastAsia="Arial" w:hAnsi="Arial" w:cs="Arial"/>
                <w:sz w:val="20"/>
                <w:szCs w:val="20"/>
              </w:rPr>
              <w:t>”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was isolated by using double the </w:t>
            </w:r>
            <w:r w:rsidR="00654A3A">
              <w:rPr>
                <w:rFonts w:ascii="Arial" w:eastAsia="Arial" w:hAnsi="Arial" w:cs="Arial"/>
                <w:sz w:val="20"/>
                <w:szCs w:val="20"/>
              </w:rPr>
              <w:t xml:space="preserve">standard 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input volume of whole blood and 30% of the standard elution buffer volume</w:t>
            </w:r>
            <w:r w:rsidR="00654A3A">
              <w:rPr>
                <w:rFonts w:ascii="Arial" w:eastAsia="Arial" w:hAnsi="Arial" w:cs="Arial"/>
                <w:sz w:val="20"/>
                <w:szCs w:val="20"/>
              </w:rPr>
              <w:t xml:space="preserve">. “Standard” </w:t>
            </w:r>
            <w:proofErr w:type="spellStart"/>
            <w:r w:rsidR="00654A3A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="00654A3A">
              <w:rPr>
                <w:rFonts w:ascii="Arial" w:eastAsia="Arial" w:hAnsi="Arial" w:cs="Arial"/>
                <w:sz w:val="20"/>
                <w:szCs w:val="20"/>
              </w:rPr>
              <w:t xml:space="preserve"> was isolated using the standard volumes of whole blood and elution buffer.</w:t>
            </w:r>
          </w:p>
          <w:p w:rsidR="005B0286" w:rsidRPr="003C3A0E" w:rsidRDefault="005B0286" w:rsidP="00691348">
            <w:pPr>
              <w:numPr>
                <w:ilvl w:val="0"/>
                <w:numId w:val="37"/>
              </w:numPr>
              <w:ind w:left="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Method 2: Contrived samples were prepared by isolating </w:t>
            </w:r>
            <w:proofErr w:type="spellStart"/>
            <w:r w:rsidRPr="00DD7BA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DD7BA5">
              <w:rPr>
                <w:rFonts w:ascii="Arial" w:eastAsia="Arial" w:hAnsi="Arial" w:cs="Arial"/>
                <w:sz w:val="20"/>
                <w:szCs w:val="20"/>
              </w:rPr>
              <w:t xml:space="preserve"> from 4 K</w:t>
            </w:r>
            <w:r w:rsidRPr="003C3A0E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>EDTA whole</w:t>
            </w:r>
            <w:r w:rsidR="00405FFC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blood samples </w:t>
            </w:r>
            <w:r w:rsidR="00654A3A">
              <w:rPr>
                <w:rFonts w:ascii="Arial" w:eastAsia="Arial" w:hAnsi="Arial" w:cs="Arial"/>
                <w:sz w:val="20"/>
                <w:szCs w:val="20"/>
              </w:rPr>
              <w:t xml:space="preserve">using 3 commercially available DNA extraction methods 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and adding concentrated DNA from cell lines of the same genotype. The final DNA concentrations were approximately 300, 150, and 75 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ng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>/</w:t>
            </w:r>
            <w:r w:rsidRPr="006378E6">
              <w:rPr>
                <w:rFonts w:ascii="Arial" w:eastAsia="Arial" w:hAnsi="Arial" w:cs="Arial"/>
                <w:sz w:val="20"/>
                <w:szCs w:val="20"/>
                <w:lang w:val="el-GR"/>
              </w:rPr>
              <w:t>μ</w:t>
            </w:r>
            <w:r w:rsidRPr="00DD7BA5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</w:tr>
      <w:tr w:rsidR="005B0286" w:rsidRPr="003C3A0E" w:rsidTr="006913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4F81BD" w:themeColor="accent1"/>
            </w:tcBorders>
            <w:vAlign w:val="center"/>
          </w:tcPr>
          <w:p w:rsidR="005B0286" w:rsidRPr="008044F9" w:rsidRDefault="005B0286" w:rsidP="00B90E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ED1AF4">
              <w:rPr>
                <w:rFonts w:ascii="Arial" w:eastAsia="Arial" w:hAnsi="Arial" w:cs="Arial"/>
                <w:sz w:val="20"/>
                <w:szCs w:val="20"/>
              </w:rPr>
              <w:t>Validation of DNA concentration from whole</w:t>
            </w:r>
            <w:r w:rsidR="003D0D0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-</w:t>
            </w:r>
            <w:r w:rsidRPr="00ED1AF4">
              <w:rPr>
                <w:rFonts w:ascii="Arial" w:eastAsia="Arial" w:hAnsi="Arial" w:cs="Arial"/>
                <w:sz w:val="20"/>
                <w:szCs w:val="20"/>
              </w:rPr>
              <w:t>blood specimens</w:t>
            </w:r>
          </w:p>
        </w:tc>
        <w:tc>
          <w:tcPr>
            <w:tcW w:w="7735" w:type="dxa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</w:tcBorders>
            <w:vAlign w:val="center"/>
          </w:tcPr>
          <w:p w:rsidR="005B0286" w:rsidRPr="00FF7193" w:rsidRDefault="005B0286" w:rsidP="00691348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F42C85">
              <w:rPr>
                <w:rFonts w:ascii="Arial" w:eastAsia="Arial" w:hAnsi="Arial" w:cs="Arial"/>
                <w:sz w:val="20"/>
                <w:szCs w:val="20"/>
              </w:rPr>
              <w:t>A total of 606 </w:t>
            </w:r>
            <w:proofErr w:type="spellStart"/>
            <w:r w:rsidRPr="00F42C85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F42C85">
              <w:rPr>
                <w:rFonts w:ascii="Arial" w:eastAsia="Arial" w:hAnsi="Arial" w:cs="Arial"/>
                <w:sz w:val="20"/>
                <w:szCs w:val="20"/>
              </w:rPr>
              <w:t xml:space="preserve"> samples were isolated from 32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1 unique K</w:t>
            </w:r>
            <w:r w:rsidRPr="00C262EE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>EDTA whole</w:t>
            </w:r>
            <w:r w:rsidR="00405FFC">
              <w:rPr>
                <w:rFonts w:ascii="Arial" w:eastAsia="Arial" w:hAnsi="Arial" w:cs="Arial"/>
                <w:sz w:val="20"/>
                <w:szCs w:val="20"/>
              </w:rPr>
              <w:t>-blood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specimens using </w:t>
            </w:r>
            <w:r w:rsidR="008044F9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8044F9" w:rsidRPr="00C262EE">
              <w:rPr>
                <w:rFonts w:ascii="Arial" w:eastAsia="Arial" w:hAnsi="Arial" w:cs="Arial"/>
                <w:sz w:val="20"/>
                <w:szCs w:val="20"/>
              </w:rPr>
              <w:t> </w:t>
            </w:r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different DNA isolation methods (Roche HP kit, </w:t>
            </w:r>
            <w:proofErr w:type="spellStart"/>
            <w:r w:rsidRPr="00C262EE">
              <w:rPr>
                <w:rFonts w:ascii="Arial" w:eastAsia="Arial" w:hAnsi="Arial" w:cs="Arial"/>
                <w:sz w:val="20"/>
                <w:szCs w:val="20"/>
              </w:rPr>
              <w:t>QIAgen</w:t>
            </w:r>
            <w:proofErr w:type="spellEnd"/>
            <w:r w:rsidRPr="00C262E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C262EE">
              <w:rPr>
                <w:rFonts w:ascii="Arial" w:eastAsia="Arial" w:hAnsi="Arial" w:cs="Arial"/>
                <w:sz w:val="20"/>
                <w:szCs w:val="20"/>
              </w:rPr>
              <w:t>QIAamp</w:t>
            </w:r>
            <w:proofErr w:type="spellEnd"/>
            <w:r w:rsidR="009C6E74" w:rsidRPr="00FF7193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®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DSP DNA Blood Mini Kit, </w:t>
            </w:r>
            <w:r w:rsidR="007C6750">
              <w:rPr>
                <w:rFonts w:ascii="Arial" w:eastAsia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Promega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ReliaPrep</w:t>
            </w:r>
            <w:r w:rsidRPr="00FF7193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Blood 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Miniprep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System</w:t>
            </w:r>
            <w:r w:rsidR="007C6750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. Additionally, 16 samples were obtained as isolated </w:t>
            </w:r>
            <w:proofErr w:type="spellStart"/>
            <w:r w:rsidRPr="00FF7193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from unknown isolation method</w:t>
            </w:r>
            <w:r w:rsidR="009C6E74" w:rsidRPr="00FF7193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:rsidR="005B0286" w:rsidRPr="00990059" w:rsidRDefault="005B0286" w:rsidP="00654A3A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990059">
              <w:rPr>
                <w:rFonts w:ascii="Arial" w:eastAsia="Arial" w:hAnsi="Arial" w:cs="Arial"/>
                <w:sz w:val="20"/>
                <w:szCs w:val="20"/>
              </w:rPr>
              <w:t xml:space="preserve">The concentration of </w:t>
            </w:r>
            <w:proofErr w:type="spellStart"/>
            <w:r w:rsidRPr="00990059">
              <w:rPr>
                <w:rFonts w:ascii="Arial" w:eastAsia="Arial" w:hAnsi="Arial" w:cs="Arial"/>
                <w:sz w:val="20"/>
                <w:szCs w:val="20"/>
              </w:rPr>
              <w:t>gDNA</w:t>
            </w:r>
            <w:proofErr w:type="spellEnd"/>
            <w:r w:rsidRPr="00990059">
              <w:rPr>
                <w:rFonts w:ascii="Arial" w:eastAsia="Arial" w:hAnsi="Arial" w:cs="Arial"/>
                <w:sz w:val="20"/>
                <w:szCs w:val="20"/>
              </w:rPr>
              <w:t xml:space="preserve"> samples was determined by measuring absorbance at 260</w:t>
            </w:r>
            <w:r w:rsidR="00CE1FC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bookmarkStart w:id="1" w:name="_GoBack"/>
            <w:bookmarkEnd w:id="1"/>
            <w:r w:rsidRPr="00990059">
              <w:rPr>
                <w:rFonts w:ascii="Arial" w:eastAsia="Arial" w:hAnsi="Arial" w:cs="Arial"/>
                <w:sz w:val="20"/>
                <w:szCs w:val="20"/>
              </w:rPr>
              <w:t xml:space="preserve">nm after results of the </w:t>
            </w:r>
            <w:proofErr w:type="spellStart"/>
            <w:r w:rsidR="00B6245D" w:rsidRPr="006378E6">
              <w:rPr>
                <w:rFonts w:ascii="Arial" w:eastAsia="Arial" w:hAnsi="Arial" w:cs="Arial"/>
                <w:sz w:val="20"/>
                <w:szCs w:val="20"/>
              </w:rPr>
              <w:t>cobas</w:t>
            </w:r>
            <w:proofErr w:type="spellEnd"/>
            <w:r w:rsidR="00B6245D" w:rsidRPr="006378E6">
              <w:rPr>
                <w:rFonts w:ascii="Arial" w:eastAsia="Arial" w:hAnsi="Arial" w:cs="Arial"/>
                <w:sz w:val="20"/>
                <w:szCs w:val="20"/>
              </w:rPr>
              <w:t xml:space="preserve"> F2F5 t</w:t>
            </w:r>
            <w:r w:rsidR="00B6245D" w:rsidRPr="00DD7BA5">
              <w:rPr>
                <w:rFonts w:ascii="Arial" w:eastAsia="Arial" w:hAnsi="Arial" w:cs="Arial"/>
                <w:sz w:val="20"/>
                <w:szCs w:val="20"/>
              </w:rPr>
              <w:t>est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 were obtained. Genotypes identified by the </w:t>
            </w:r>
            <w:proofErr w:type="spellStart"/>
            <w:r w:rsidR="00B6245D" w:rsidRPr="003C3A0E">
              <w:rPr>
                <w:rFonts w:ascii="Arial" w:eastAsia="Arial" w:hAnsi="Arial" w:cs="Arial"/>
                <w:sz w:val="20"/>
                <w:szCs w:val="20"/>
              </w:rPr>
              <w:t>cobas</w:t>
            </w:r>
            <w:proofErr w:type="spellEnd"/>
            <w:r w:rsidR="00B6245D" w:rsidRPr="003C3A0E">
              <w:rPr>
                <w:rFonts w:ascii="Arial" w:eastAsia="Arial" w:hAnsi="Arial" w:cs="Arial"/>
                <w:sz w:val="20"/>
                <w:szCs w:val="20"/>
              </w:rPr>
              <w:t xml:space="preserve"> F2F5 test</w:t>
            </w:r>
            <w:r w:rsidRPr="003C3A0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7C6750">
              <w:rPr>
                <w:rFonts w:ascii="Arial" w:eastAsia="Arial" w:hAnsi="Arial" w:cs="Arial"/>
                <w:sz w:val="20"/>
                <w:szCs w:val="20"/>
              </w:rPr>
              <w:t>were</w:t>
            </w:r>
            <w:r w:rsidR="007C6750" w:rsidRPr="00FF719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F7193">
              <w:rPr>
                <w:rFonts w:ascii="Arial" w:eastAsia="Arial" w:hAnsi="Arial" w:cs="Arial"/>
                <w:sz w:val="20"/>
                <w:szCs w:val="20"/>
              </w:rPr>
              <w:t>compared against results from bi</w:t>
            </w:r>
            <w:r w:rsidRPr="00990059">
              <w:rPr>
                <w:rFonts w:ascii="Arial" w:eastAsia="Arial" w:hAnsi="Arial" w:cs="Arial"/>
                <w:sz w:val="20"/>
                <w:szCs w:val="20"/>
              </w:rPr>
              <w:t>directional Sanger sequencing</w:t>
            </w:r>
          </w:p>
        </w:tc>
      </w:tr>
    </w:tbl>
    <w:p w:rsidR="005B0286" w:rsidRPr="00373C8C" w:rsidRDefault="005B0286" w:rsidP="008044F9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</w:p>
    <w:p w:rsidR="005B0286" w:rsidRPr="00373C8C" w:rsidRDefault="005B0286" w:rsidP="008044F9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  <w:r w:rsidRPr="00F42C85">
        <w:rPr>
          <w:rFonts w:ascii="Arial" w:eastAsia="Arial" w:hAnsi="Arial" w:cs="Arial"/>
          <w:sz w:val="20"/>
          <w:szCs w:val="20"/>
        </w:rPr>
        <w:t xml:space="preserve">BLAST, Basic Local Alignment Search Tool; </w:t>
      </w:r>
      <w:proofErr w:type="spellStart"/>
      <w:r w:rsidR="00E7776B">
        <w:rPr>
          <w:rFonts w:ascii="Arial" w:eastAsia="Arial" w:hAnsi="Arial" w:cs="Arial"/>
          <w:sz w:val="20"/>
          <w:szCs w:val="20"/>
        </w:rPr>
        <w:t>cobas</w:t>
      </w:r>
      <w:proofErr w:type="spellEnd"/>
      <w:r w:rsidR="00E7776B">
        <w:rPr>
          <w:rFonts w:ascii="Arial" w:eastAsia="Arial" w:hAnsi="Arial" w:cs="Arial"/>
          <w:sz w:val="20"/>
          <w:szCs w:val="20"/>
        </w:rPr>
        <w:t xml:space="preserve"> F2F5</w:t>
      </w:r>
      <w:r w:rsidR="000510C0">
        <w:rPr>
          <w:rFonts w:ascii="Arial" w:eastAsia="Arial" w:hAnsi="Arial" w:cs="Arial"/>
          <w:sz w:val="20"/>
          <w:szCs w:val="20"/>
        </w:rPr>
        <w:t xml:space="preserve"> test</w:t>
      </w:r>
      <w:r w:rsidR="00E7776B"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 w:rsidR="00E7776B" w:rsidRPr="00C81DEB">
        <w:rPr>
          <w:rFonts w:ascii="Arial" w:eastAsia="Arial" w:hAnsi="Arial" w:cs="Arial"/>
          <w:b/>
          <w:sz w:val="20"/>
          <w:szCs w:val="20"/>
        </w:rPr>
        <w:t>cobas</w:t>
      </w:r>
      <w:proofErr w:type="spellEnd"/>
      <w:r w:rsidR="00DD7BA5" w:rsidRPr="002625CF">
        <w:rPr>
          <w:rFonts w:ascii="Arial" w:eastAsia="Arial" w:hAnsi="Arial" w:cs="Arial"/>
          <w:sz w:val="20"/>
          <w:szCs w:val="20"/>
          <w:vertAlign w:val="superscript"/>
        </w:rPr>
        <w:t>®</w:t>
      </w:r>
      <w:r w:rsidR="00E7776B" w:rsidRPr="00E85045">
        <w:rPr>
          <w:rFonts w:ascii="Arial" w:eastAsia="Arial" w:hAnsi="Arial" w:cs="Arial"/>
          <w:sz w:val="20"/>
          <w:szCs w:val="20"/>
        </w:rPr>
        <w:t xml:space="preserve"> Factor II and Factor V Test</w:t>
      </w:r>
      <w:r w:rsidR="00E7776B">
        <w:rPr>
          <w:rFonts w:ascii="Arial" w:eastAsia="Arial" w:hAnsi="Arial" w:cs="Arial"/>
          <w:sz w:val="20"/>
          <w:szCs w:val="20"/>
        </w:rPr>
        <w:t xml:space="preserve">; </w:t>
      </w:r>
      <w:r w:rsidRPr="00F42C85">
        <w:rPr>
          <w:rFonts w:ascii="Arial" w:eastAsia="Arial" w:hAnsi="Arial" w:cs="Arial"/>
          <w:sz w:val="20"/>
          <w:szCs w:val="20"/>
        </w:rPr>
        <w:t>EMBL, European Molecular Bio</w:t>
      </w:r>
      <w:r w:rsidRPr="00C262EE">
        <w:rPr>
          <w:rFonts w:ascii="Arial" w:eastAsia="Arial" w:hAnsi="Arial" w:cs="Arial"/>
          <w:sz w:val="20"/>
          <w:szCs w:val="20"/>
        </w:rPr>
        <w:t xml:space="preserve">logy Laboratory; </w:t>
      </w:r>
      <w:proofErr w:type="spellStart"/>
      <w:r w:rsidRPr="00C262EE">
        <w:rPr>
          <w:rFonts w:ascii="Arial" w:eastAsia="Arial" w:hAnsi="Arial" w:cs="Arial"/>
          <w:sz w:val="20"/>
          <w:szCs w:val="20"/>
        </w:rPr>
        <w:t>gDNA</w:t>
      </w:r>
      <w:proofErr w:type="spellEnd"/>
      <w:r w:rsidRPr="00C262EE">
        <w:rPr>
          <w:rFonts w:ascii="Arial" w:eastAsia="Arial" w:hAnsi="Arial" w:cs="Arial"/>
          <w:sz w:val="20"/>
          <w:szCs w:val="20"/>
        </w:rPr>
        <w:t>, genomic DNA; HP kit, High Pure PCR Template Preparation Kit; K</w:t>
      </w:r>
      <w:r w:rsidRPr="00C262EE">
        <w:rPr>
          <w:rFonts w:ascii="Arial" w:eastAsia="Arial" w:hAnsi="Arial" w:cs="Arial"/>
          <w:sz w:val="20"/>
          <w:szCs w:val="20"/>
          <w:vertAlign w:val="subscript"/>
        </w:rPr>
        <w:t>2</w:t>
      </w:r>
      <w:r w:rsidRPr="00C262EE">
        <w:rPr>
          <w:rFonts w:ascii="Arial" w:eastAsia="Arial" w:hAnsi="Arial" w:cs="Arial"/>
          <w:sz w:val="20"/>
          <w:szCs w:val="20"/>
        </w:rPr>
        <w:t>EDTA,</w:t>
      </w:r>
      <w:r w:rsidRPr="008044F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73C8C">
        <w:rPr>
          <w:rFonts w:ascii="Arial" w:eastAsia="Arial" w:hAnsi="Arial" w:cs="Arial"/>
          <w:sz w:val="20"/>
          <w:szCs w:val="20"/>
        </w:rPr>
        <w:t>dipotassium</w:t>
      </w:r>
      <w:proofErr w:type="spellEnd"/>
      <w:r w:rsidRPr="00373C8C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373C8C">
        <w:rPr>
          <w:rFonts w:ascii="Arial" w:eastAsia="Arial" w:hAnsi="Arial" w:cs="Arial"/>
          <w:sz w:val="20"/>
          <w:szCs w:val="20"/>
        </w:rPr>
        <w:t>ethylenediaminetetraacetic</w:t>
      </w:r>
      <w:proofErr w:type="spellEnd"/>
      <w:r w:rsidRPr="00373C8C">
        <w:rPr>
          <w:rFonts w:ascii="Arial" w:eastAsia="Arial" w:hAnsi="Arial" w:cs="Arial"/>
          <w:sz w:val="20"/>
          <w:szCs w:val="20"/>
        </w:rPr>
        <w:t xml:space="preserve"> acid; MMX, master mix</w:t>
      </w:r>
      <w:r w:rsidR="002805E8">
        <w:rPr>
          <w:rFonts w:ascii="Arial" w:eastAsia="Arial" w:hAnsi="Arial" w:cs="Arial"/>
          <w:sz w:val="20"/>
          <w:szCs w:val="20"/>
        </w:rPr>
        <w:t>; SNP, single-nucleotide polymorphism</w:t>
      </w:r>
      <w:r w:rsidR="003D6545">
        <w:rPr>
          <w:rFonts w:ascii="Arial" w:eastAsia="Arial" w:hAnsi="Arial" w:cs="Arial"/>
          <w:sz w:val="20"/>
          <w:szCs w:val="20"/>
        </w:rPr>
        <w:t>; TPV, technical performance verification</w:t>
      </w:r>
    </w:p>
    <w:p w:rsidR="003533E8" w:rsidRDefault="003533E8" w:rsidP="008044F9">
      <w:pPr>
        <w:spacing w:line="480" w:lineRule="auto"/>
        <w:rPr>
          <w:rFonts w:ascii="Arial" w:eastAsia="Arial" w:hAnsi="Arial" w:cs="Arial"/>
          <w:sz w:val="20"/>
          <w:szCs w:val="20"/>
        </w:rPr>
        <w:sectPr w:rsidR="003533E8" w:rsidSect="008A0F6C">
          <w:headerReference w:type="default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E85045" w:rsidRPr="00E85045" w:rsidRDefault="00E85045" w:rsidP="008044F9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  <w:r w:rsidRPr="00E85045">
        <w:rPr>
          <w:rFonts w:ascii="Arial" w:eastAsia="Arial" w:hAnsi="Arial" w:cs="Arial"/>
          <w:b/>
          <w:sz w:val="20"/>
          <w:szCs w:val="20"/>
        </w:rPr>
        <w:lastRenderedPageBreak/>
        <w:t>Supplementary Table 2</w:t>
      </w:r>
      <w:r w:rsidRPr="00E85045">
        <w:rPr>
          <w:rFonts w:ascii="Arial" w:eastAsia="Arial" w:hAnsi="Arial" w:cs="Arial"/>
          <w:sz w:val="20"/>
          <w:szCs w:val="20"/>
        </w:rPr>
        <w:t xml:space="preserve"> Results from the workflow comparison study comparing the processing time for the </w:t>
      </w:r>
      <w:proofErr w:type="spellStart"/>
      <w:r w:rsidRPr="00E85045">
        <w:rPr>
          <w:rFonts w:ascii="Arial" w:eastAsia="Arial" w:hAnsi="Arial" w:cs="Arial"/>
          <w:sz w:val="20"/>
          <w:szCs w:val="20"/>
        </w:rPr>
        <w:t>LightCycler</w:t>
      </w:r>
      <w:proofErr w:type="spellEnd"/>
      <w:r w:rsidRPr="00E85045">
        <w:rPr>
          <w:rFonts w:ascii="Arial" w:eastAsia="Arial" w:hAnsi="Arial" w:cs="Arial"/>
          <w:sz w:val="20"/>
          <w:szCs w:val="20"/>
          <w:vertAlign w:val="superscript"/>
        </w:rPr>
        <w:t>®</w:t>
      </w:r>
      <w:r w:rsidRPr="00E85045">
        <w:rPr>
          <w:rFonts w:ascii="Arial" w:eastAsia="Arial" w:hAnsi="Arial" w:cs="Arial"/>
          <w:sz w:val="20"/>
          <w:szCs w:val="20"/>
        </w:rPr>
        <w:t xml:space="preserve"> 1.2 platform</w:t>
      </w:r>
      <w:r w:rsidR="00F42C85">
        <w:rPr>
          <w:rFonts w:ascii="Arial" w:eastAsia="Arial" w:hAnsi="Arial" w:cs="Arial"/>
          <w:sz w:val="20"/>
          <w:szCs w:val="20"/>
        </w:rPr>
        <w:t>–</w:t>
      </w:r>
      <w:r w:rsidRPr="00E85045">
        <w:rPr>
          <w:rFonts w:ascii="Arial" w:eastAsia="Arial" w:hAnsi="Arial" w:cs="Arial"/>
          <w:sz w:val="20"/>
          <w:szCs w:val="20"/>
        </w:rPr>
        <w:t>based Factor II and Factor V identification</w:t>
      </w:r>
      <w:r w:rsidR="00F42C8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F42C85">
        <w:rPr>
          <w:rFonts w:ascii="Arial" w:eastAsia="Arial" w:hAnsi="Arial" w:cs="Arial"/>
          <w:sz w:val="20"/>
          <w:szCs w:val="20"/>
        </w:rPr>
        <w:t>vs</w:t>
      </w:r>
      <w:proofErr w:type="spellEnd"/>
      <w:r w:rsidRPr="00E85045">
        <w:rPr>
          <w:rFonts w:ascii="Arial" w:eastAsia="Arial" w:hAnsi="Arial" w:cs="Arial"/>
          <w:sz w:val="20"/>
          <w:szCs w:val="20"/>
        </w:rPr>
        <w:t xml:space="preserve"> the </w:t>
      </w:r>
      <w:proofErr w:type="spellStart"/>
      <w:r w:rsidRPr="008044F9">
        <w:rPr>
          <w:rFonts w:ascii="Arial" w:eastAsia="Arial" w:hAnsi="Arial" w:cs="Arial"/>
          <w:sz w:val="20"/>
          <w:szCs w:val="20"/>
        </w:rPr>
        <w:t>cobas</w:t>
      </w:r>
      <w:proofErr w:type="spellEnd"/>
      <w:r w:rsidRPr="008044F9">
        <w:rPr>
          <w:rFonts w:ascii="Arial" w:eastAsia="Arial" w:hAnsi="Arial" w:cs="Arial"/>
          <w:sz w:val="20"/>
          <w:szCs w:val="20"/>
          <w:vertAlign w:val="superscript"/>
        </w:rPr>
        <w:t>®</w:t>
      </w:r>
      <w:r w:rsidRPr="00E85045">
        <w:rPr>
          <w:rFonts w:ascii="Arial" w:eastAsia="Arial" w:hAnsi="Arial" w:cs="Arial"/>
          <w:sz w:val="20"/>
          <w:szCs w:val="20"/>
        </w:rPr>
        <w:t xml:space="preserve"> Factor II and Factor V Test. The hands-on and total processing time</w:t>
      </w:r>
      <w:r w:rsidR="00F42C85">
        <w:rPr>
          <w:rFonts w:ascii="Arial" w:eastAsia="Arial" w:hAnsi="Arial" w:cs="Arial"/>
          <w:sz w:val="20"/>
          <w:szCs w:val="20"/>
        </w:rPr>
        <w:t>s</w:t>
      </w:r>
      <w:r w:rsidRPr="00E85045">
        <w:rPr>
          <w:rFonts w:ascii="Arial" w:eastAsia="Arial" w:hAnsi="Arial" w:cs="Arial"/>
          <w:sz w:val="20"/>
          <w:szCs w:val="20"/>
        </w:rPr>
        <w:t xml:space="preserve"> and total number of steps are reported for 3 different sample sizes </w:t>
      </w:r>
    </w:p>
    <w:tbl>
      <w:tblPr>
        <w:tblStyle w:val="TableGrid"/>
        <w:tblW w:w="121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531"/>
        <w:gridCol w:w="1436"/>
        <w:gridCol w:w="936"/>
        <w:gridCol w:w="1317"/>
        <w:gridCol w:w="810"/>
        <w:gridCol w:w="900"/>
        <w:gridCol w:w="1350"/>
        <w:gridCol w:w="810"/>
        <w:gridCol w:w="900"/>
        <w:gridCol w:w="1350"/>
        <w:gridCol w:w="810"/>
      </w:tblGrid>
      <w:tr w:rsidR="005B0286" w:rsidRPr="003C3A0E" w:rsidTr="008044F9">
        <w:tc>
          <w:tcPr>
            <w:tcW w:w="1531" w:type="dxa"/>
            <w:vMerge w:val="restart"/>
            <w:vAlign w:val="center"/>
          </w:tcPr>
          <w:p w:rsidR="005B0286" w:rsidRPr="00373C8C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373C8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Workflow</w:t>
            </w:r>
          </w:p>
        </w:tc>
        <w:tc>
          <w:tcPr>
            <w:tcW w:w="1436" w:type="dxa"/>
            <w:vMerge w:val="restart"/>
            <w:vAlign w:val="center"/>
          </w:tcPr>
          <w:p w:rsidR="005B0286" w:rsidRPr="00C262EE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42C8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9183" w:type="dxa"/>
            <w:gridSpan w:val="9"/>
            <w:vAlign w:val="center"/>
          </w:tcPr>
          <w:p w:rsidR="005B0286" w:rsidRPr="00C262EE" w:rsidRDefault="005B0286" w:rsidP="00C262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62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rocessing </w:t>
            </w:r>
            <w:r w:rsidR="00F42C8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</w:t>
            </w:r>
            <w:r w:rsidR="00F42C85" w:rsidRPr="00C262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me</w:t>
            </w:r>
          </w:p>
        </w:tc>
      </w:tr>
      <w:tr w:rsidR="005B0286" w:rsidRPr="003C3A0E" w:rsidTr="008044F9">
        <w:tc>
          <w:tcPr>
            <w:tcW w:w="1531" w:type="dxa"/>
            <w:vMerge/>
            <w:vAlign w:val="center"/>
          </w:tcPr>
          <w:p w:rsidR="005B0286" w:rsidRPr="003C3A0E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36" w:type="dxa"/>
            <w:vMerge/>
            <w:vAlign w:val="center"/>
          </w:tcPr>
          <w:p w:rsidR="005B0286" w:rsidRPr="003C3A0E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63" w:type="dxa"/>
            <w:gridSpan w:val="3"/>
            <w:vAlign w:val="center"/>
          </w:tcPr>
          <w:p w:rsidR="005B0286" w:rsidRPr="00C262EE" w:rsidRDefault="005B0286" w:rsidP="00C262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24 </w:t>
            </w:r>
            <w:r w:rsidR="00F42C8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 w:rsidR="00F42C85" w:rsidRPr="00C262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mples</w:t>
            </w:r>
          </w:p>
        </w:tc>
        <w:tc>
          <w:tcPr>
            <w:tcW w:w="3060" w:type="dxa"/>
            <w:gridSpan w:val="3"/>
            <w:vAlign w:val="center"/>
          </w:tcPr>
          <w:p w:rsidR="005B0286" w:rsidRPr="00C262EE" w:rsidRDefault="005B0286" w:rsidP="00C262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62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48 </w:t>
            </w:r>
            <w:r w:rsidR="00F42C8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 w:rsidR="00F42C85" w:rsidRPr="00C262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mples</w:t>
            </w:r>
          </w:p>
        </w:tc>
        <w:tc>
          <w:tcPr>
            <w:tcW w:w="3060" w:type="dxa"/>
            <w:gridSpan w:val="3"/>
            <w:vAlign w:val="center"/>
          </w:tcPr>
          <w:p w:rsidR="005B0286" w:rsidRPr="00C262EE" w:rsidRDefault="005B0286" w:rsidP="00C262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62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96 </w:t>
            </w:r>
            <w:r w:rsidR="00F42C8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 w:rsidR="00F42C85" w:rsidRPr="00C262E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mples</w:t>
            </w:r>
          </w:p>
        </w:tc>
      </w:tr>
      <w:tr w:rsidR="005B0286" w:rsidRPr="003C3A0E" w:rsidTr="008044F9">
        <w:trPr>
          <w:trHeight w:val="720"/>
        </w:trPr>
        <w:tc>
          <w:tcPr>
            <w:tcW w:w="1531" w:type="dxa"/>
            <w:vMerge/>
            <w:vAlign w:val="center"/>
          </w:tcPr>
          <w:p w:rsidR="005B0286" w:rsidRPr="003C3A0E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36" w:type="dxa"/>
            <w:vMerge/>
            <w:vAlign w:val="center"/>
          </w:tcPr>
          <w:p w:rsidR="005B0286" w:rsidRPr="003C3A0E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5B0286" w:rsidRPr="008044F9" w:rsidRDefault="005B0286" w:rsidP="00C262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Hands-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O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n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>ime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1317" w:type="dxa"/>
            <w:vAlign w:val="center"/>
          </w:tcPr>
          <w:p w:rsidR="005B0286" w:rsidRPr="008044F9" w:rsidRDefault="005B0286" w:rsidP="006378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Total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P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rocessing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>ime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810" w:type="dxa"/>
            <w:vAlign w:val="center"/>
          </w:tcPr>
          <w:p w:rsidR="005B0286" w:rsidRPr="008044F9" w:rsidRDefault="005B0286" w:rsidP="00DD7B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Total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>teps</w:t>
            </w:r>
          </w:p>
        </w:tc>
        <w:tc>
          <w:tcPr>
            <w:tcW w:w="900" w:type="dxa"/>
            <w:vAlign w:val="center"/>
          </w:tcPr>
          <w:p w:rsidR="005B0286" w:rsidRPr="008044F9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Hands-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O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n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>ime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,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1350" w:type="dxa"/>
            <w:vAlign w:val="center"/>
          </w:tcPr>
          <w:p w:rsidR="005B0286" w:rsidRPr="008044F9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Total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P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rocessing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>ime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810" w:type="dxa"/>
            <w:vAlign w:val="center"/>
          </w:tcPr>
          <w:p w:rsidR="005B0286" w:rsidRPr="008044F9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Total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>teps</w:t>
            </w:r>
          </w:p>
        </w:tc>
        <w:tc>
          <w:tcPr>
            <w:tcW w:w="900" w:type="dxa"/>
            <w:vAlign w:val="center"/>
          </w:tcPr>
          <w:p w:rsidR="005B0286" w:rsidRPr="008044F9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Hands-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O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n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>ime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,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1350" w:type="dxa"/>
            <w:vAlign w:val="center"/>
          </w:tcPr>
          <w:p w:rsidR="005B0286" w:rsidRPr="008044F9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Total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P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rocessing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T</w:t>
            </w: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ime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 xml:space="preserve">, </w:t>
            </w: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810" w:type="dxa"/>
            <w:vAlign w:val="center"/>
          </w:tcPr>
          <w:p w:rsidR="005B0286" w:rsidRPr="008044F9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044F9">
              <w:rPr>
                <w:rFonts w:ascii="Arial" w:eastAsia="Arial" w:hAnsi="Arial" w:cs="Arial"/>
                <w:b/>
                <w:sz w:val="20"/>
                <w:szCs w:val="20"/>
              </w:rPr>
              <w:t xml:space="preserve">Total </w:t>
            </w:r>
            <w:r w:rsidR="00F42C85"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F42C85" w:rsidRPr="008044F9">
              <w:rPr>
                <w:rFonts w:ascii="Arial" w:eastAsia="Arial" w:hAnsi="Arial" w:cs="Arial"/>
                <w:b/>
                <w:sz w:val="20"/>
                <w:szCs w:val="20"/>
              </w:rPr>
              <w:t>teps</w:t>
            </w:r>
          </w:p>
        </w:tc>
      </w:tr>
      <w:tr w:rsidR="005B0286" w:rsidRPr="003C3A0E" w:rsidTr="008044F9">
        <w:tc>
          <w:tcPr>
            <w:tcW w:w="1531" w:type="dxa"/>
            <w:vAlign w:val="center"/>
          </w:tcPr>
          <w:p w:rsidR="005B0286" w:rsidRPr="00C262EE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044F9">
              <w:rPr>
                <w:rFonts w:ascii="Arial" w:eastAsia="Arial" w:hAnsi="Arial" w:cs="Arial"/>
                <w:bCs/>
                <w:sz w:val="20"/>
                <w:szCs w:val="20"/>
              </w:rPr>
              <w:t>Pre-analytics</w:t>
            </w:r>
          </w:p>
        </w:tc>
        <w:tc>
          <w:tcPr>
            <w:tcW w:w="1436" w:type="dxa"/>
            <w:vAlign w:val="center"/>
          </w:tcPr>
          <w:p w:rsidR="005B0286" w:rsidRPr="00C262EE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044F9">
              <w:rPr>
                <w:rFonts w:ascii="Arial" w:eastAsia="Arial" w:hAnsi="Arial" w:cs="Arial"/>
                <w:bCs/>
                <w:sz w:val="20"/>
                <w:szCs w:val="20"/>
              </w:rPr>
              <w:t>MP 96</w:t>
            </w:r>
          </w:p>
        </w:tc>
        <w:tc>
          <w:tcPr>
            <w:tcW w:w="936" w:type="dxa"/>
            <w:vAlign w:val="center"/>
          </w:tcPr>
          <w:p w:rsidR="005B0286" w:rsidRPr="00C262EE" w:rsidRDefault="005B0286" w:rsidP="00C262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62EE">
              <w:rPr>
                <w:rFonts w:ascii="Arial" w:eastAsia="Arial" w:hAnsi="Arial" w:cs="Arial"/>
                <w:sz w:val="20"/>
                <w:szCs w:val="20"/>
              </w:rPr>
              <w:t>22.9</w:t>
            </w:r>
          </w:p>
        </w:tc>
        <w:tc>
          <w:tcPr>
            <w:tcW w:w="1317" w:type="dxa"/>
            <w:vAlign w:val="center"/>
          </w:tcPr>
          <w:p w:rsidR="005B0286" w:rsidRPr="006378E6" w:rsidRDefault="005B0286" w:rsidP="006378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378E6">
              <w:rPr>
                <w:rFonts w:ascii="Arial" w:eastAsia="Arial" w:hAnsi="Arial" w:cs="Arial"/>
                <w:sz w:val="20"/>
                <w:szCs w:val="20"/>
              </w:rPr>
              <w:t>82.9</w:t>
            </w:r>
          </w:p>
        </w:tc>
        <w:tc>
          <w:tcPr>
            <w:tcW w:w="810" w:type="dxa"/>
            <w:vAlign w:val="center"/>
          </w:tcPr>
          <w:p w:rsidR="005B0286" w:rsidRPr="00DD7BA5" w:rsidRDefault="005B0286" w:rsidP="00DD7B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D7BA5"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90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43.3</w:t>
            </w:r>
          </w:p>
        </w:tc>
        <w:tc>
          <w:tcPr>
            <w:tcW w:w="135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103.3</w:t>
            </w:r>
          </w:p>
        </w:tc>
        <w:tc>
          <w:tcPr>
            <w:tcW w:w="81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202</w:t>
            </w:r>
          </w:p>
        </w:tc>
        <w:tc>
          <w:tcPr>
            <w:tcW w:w="90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84.1</w:t>
            </w:r>
          </w:p>
        </w:tc>
        <w:tc>
          <w:tcPr>
            <w:tcW w:w="135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144.1</w:t>
            </w:r>
          </w:p>
        </w:tc>
        <w:tc>
          <w:tcPr>
            <w:tcW w:w="81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394</w:t>
            </w:r>
          </w:p>
        </w:tc>
      </w:tr>
      <w:tr w:rsidR="005B0286" w:rsidRPr="003C3A0E" w:rsidTr="008044F9">
        <w:tc>
          <w:tcPr>
            <w:tcW w:w="1531" w:type="dxa"/>
            <w:vMerge w:val="restart"/>
            <w:vAlign w:val="center"/>
          </w:tcPr>
          <w:p w:rsidR="005B0286" w:rsidRPr="00C262EE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044F9">
              <w:rPr>
                <w:rFonts w:ascii="Arial" w:eastAsia="Arial" w:hAnsi="Arial" w:cs="Arial"/>
                <w:bCs/>
                <w:sz w:val="20"/>
                <w:szCs w:val="20"/>
              </w:rPr>
              <w:t>Amplification and detection</w:t>
            </w:r>
          </w:p>
        </w:tc>
        <w:tc>
          <w:tcPr>
            <w:tcW w:w="1436" w:type="dxa"/>
            <w:vAlign w:val="center"/>
          </w:tcPr>
          <w:p w:rsidR="005B0286" w:rsidRPr="00C262EE" w:rsidRDefault="009C6E74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proofErr w:type="spellStart"/>
            <w:r w:rsidRPr="008044F9">
              <w:rPr>
                <w:rFonts w:ascii="Arial" w:eastAsia="Arial" w:hAnsi="Arial" w:cs="Arial"/>
                <w:bCs/>
                <w:sz w:val="20"/>
                <w:szCs w:val="20"/>
              </w:rPr>
              <w:t>c</w:t>
            </w:r>
            <w:r w:rsidR="005B0286" w:rsidRPr="008044F9">
              <w:rPr>
                <w:rFonts w:ascii="Arial" w:eastAsia="Arial" w:hAnsi="Arial" w:cs="Arial"/>
                <w:bCs/>
                <w:sz w:val="20"/>
                <w:szCs w:val="20"/>
              </w:rPr>
              <w:t>obas</w:t>
            </w:r>
            <w:proofErr w:type="spellEnd"/>
            <w:r w:rsidR="005B0286" w:rsidRPr="008044F9">
              <w:rPr>
                <w:rFonts w:ascii="Arial" w:eastAsia="Arial" w:hAnsi="Arial" w:cs="Arial"/>
                <w:bCs/>
                <w:sz w:val="20"/>
                <w:szCs w:val="20"/>
              </w:rPr>
              <w:t xml:space="preserve"> z</w:t>
            </w:r>
            <w:r w:rsidR="00150344" w:rsidRPr="008044F9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 w:rsidR="005B0286" w:rsidRPr="008044F9">
              <w:rPr>
                <w:rFonts w:ascii="Arial" w:eastAsia="Arial" w:hAnsi="Arial" w:cs="Arial"/>
                <w:bCs/>
                <w:sz w:val="20"/>
                <w:szCs w:val="20"/>
              </w:rPr>
              <w:t>480</w:t>
            </w:r>
          </w:p>
        </w:tc>
        <w:tc>
          <w:tcPr>
            <w:tcW w:w="936" w:type="dxa"/>
            <w:vAlign w:val="center"/>
          </w:tcPr>
          <w:p w:rsidR="005B0286" w:rsidRPr="00C262EE" w:rsidRDefault="005B0286" w:rsidP="00C262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62EE">
              <w:rPr>
                <w:rFonts w:ascii="Arial" w:eastAsia="Arial" w:hAnsi="Arial" w:cs="Arial"/>
                <w:sz w:val="20"/>
                <w:szCs w:val="20"/>
              </w:rPr>
              <w:t>3.7</w:t>
            </w:r>
          </w:p>
        </w:tc>
        <w:tc>
          <w:tcPr>
            <w:tcW w:w="1317" w:type="dxa"/>
            <w:vAlign w:val="center"/>
          </w:tcPr>
          <w:p w:rsidR="005B0286" w:rsidRPr="006378E6" w:rsidRDefault="005B0286" w:rsidP="006378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378E6">
              <w:rPr>
                <w:rFonts w:ascii="Arial" w:eastAsia="Arial" w:hAnsi="Arial" w:cs="Arial"/>
                <w:sz w:val="20"/>
                <w:szCs w:val="20"/>
              </w:rPr>
              <w:t>93.7</w:t>
            </w:r>
          </w:p>
        </w:tc>
        <w:tc>
          <w:tcPr>
            <w:tcW w:w="810" w:type="dxa"/>
            <w:vAlign w:val="center"/>
          </w:tcPr>
          <w:p w:rsidR="005B0286" w:rsidRPr="00DD7BA5" w:rsidRDefault="005B0286" w:rsidP="00DD7B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D7BA5"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90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  <w:tc>
          <w:tcPr>
            <w:tcW w:w="135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95.3</w:t>
            </w:r>
          </w:p>
        </w:tc>
        <w:tc>
          <w:tcPr>
            <w:tcW w:w="81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159</w:t>
            </w:r>
          </w:p>
        </w:tc>
        <w:tc>
          <w:tcPr>
            <w:tcW w:w="90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8.6</w:t>
            </w:r>
          </w:p>
        </w:tc>
        <w:tc>
          <w:tcPr>
            <w:tcW w:w="135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98.6</w:t>
            </w:r>
          </w:p>
        </w:tc>
        <w:tc>
          <w:tcPr>
            <w:tcW w:w="81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303</w:t>
            </w:r>
          </w:p>
        </w:tc>
      </w:tr>
      <w:tr w:rsidR="005B0286" w:rsidRPr="003C3A0E" w:rsidTr="008044F9">
        <w:tc>
          <w:tcPr>
            <w:tcW w:w="1531" w:type="dxa"/>
            <w:vMerge/>
            <w:vAlign w:val="center"/>
          </w:tcPr>
          <w:p w:rsidR="005B0286" w:rsidRPr="008044F9" w:rsidRDefault="005B0286" w:rsidP="006913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36" w:type="dxa"/>
            <w:vAlign w:val="center"/>
          </w:tcPr>
          <w:p w:rsidR="005B0286" w:rsidRPr="008044F9" w:rsidRDefault="005B0286" w:rsidP="008044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8044F9">
              <w:rPr>
                <w:rFonts w:ascii="Arial" w:eastAsia="Arial" w:hAnsi="Arial" w:cs="Arial"/>
                <w:bCs/>
                <w:sz w:val="20"/>
                <w:szCs w:val="20"/>
              </w:rPr>
              <w:t>LightCycler</w:t>
            </w:r>
            <w:proofErr w:type="spellEnd"/>
            <w:r w:rsidRPr="008044F9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 w:rsidR="00733195" w:rsidRPr="008044F9">
              <w:rPr>
                <w:rFonts w:ascii="Arial" w:eastAsia="Arial" w:hAnsi="Arial" w:cs="Arial"/>
                <w:bCs/>
                <w:sz w:val="20"/>
                <w:szCs w:val="20"/>
              </w:rPr>
              <w:t>1.2</w:t>
            </w:r>
            <w:r w:rsidR="00204C4E" w:rsidRPr="008044F9">
              <w:rPr>
                <w:rFonts w:ascii="Arial" w:eastAsia="Arial" w:hAnsi="Arial" w:cs="Arial"/>
                <w:bCs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936" w:type="dxa"/>
            <w:vAlign w:val="center"/>
          </w:tcPr>
          <w:p w:rsidR="005B0286" w:rsidRPr="00C262EE" w:rsidRDefault="005B0286" w:rsidP="00C262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62EE">
              <w:rPr>
                <w:rFonts w:ascii="Arial" w:eastAsia="Arial" w:hAnsi="Arial" w:cs="Arial"/>
                <w:sz w:val="20"/>
                <w:szCs w:val="20"/>
              </w:rPr>
              <w:t>42.2</w:t>
            </w:r>
          </w:p>
        </w:tc>
        <w:tc>
          <w:tcPr>
            <w:tcW w:w="1317" w:type="dxa"/>
            <w:vAlign w:val="center"/>
          </w:tcPr>
          <w:p w:rsidR="005B0286" w:rsidRPr="006378E6" w:rsidRDefault="005B0286" w:rsidP="006378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378E6">
              <w:rPr>
                <w:rFonts w:ascii="Arial" w:eastAsia="Arial" w:hAnsi="Arial" w:cs="Arial"/>
                <w:sz w:val="20"/>
                <w:szCs w:val="20"/>
              </w:rPr>
              <w:t>134.7</w:t>
            </w:r>
          </w:p>
        </w:tc>
        <w:tc>
          <w:tcPr>
            <w:tcW w:w="810" w:type="dxa"/>
            <w:vAlign w:val="center"/>
          </w:tcPr>
          <w:p w:rsidR="005B0286" w:rsidRPr="00DD7BA5" w:rsidRDefault="005B0286" w:rsidP="00DD7B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D7BA5">
              <w:rPr>
                <w:rFonts w:ascii="Arial" w:eastAsia="Arial" w:hAnsi="Arial" w:cs="Arial"/>
                <w:sz w:val="20"/>
                <w:szCs w:val="20"/>
              </w:rPr>
              <w:t>299</w:t>
            </w:r>
          </w:p>
        </w:tc>
        <w:tc>
          <w:tcPr>
            <w:tcW w:w="90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75.2</w:t>
            </w:r>
          </w:p>
        </w:tc>
        <w:tc>
          <w:tcPr>
            <w:tcW w:w="135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260.2</w:t>
            </w:r>
          </w:p>
        </w:tc>
        <w:tc>
          <w:tcPr>
            <w:tcW w:w="81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563</w:t>
            </w:r>
          </w:p>
        </w:tc>
        <w:tc>
          <w:tcPr>
            <w:tcW w:w="90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141.2</w:t>
            </w:r>
          </w:p>
        </w:tc>
        <w:tc>
          <w:tcPr>
            <w:tcW w:w="135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420.2</w:t>
            </w:r>
          </w:p>
        </w:tc>
        <w:tc>
          <w:tcPr>
            <w:tcW w:w="810" w:type="dxa"/>
            <w:vAlign w:val="center"/>
          </w:tcPr>
          <w:p w:rsidR="005B0286" w:rsidRPr="003C3A0E" w:rsidRDefault="005B0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3C3A0E">
              <w:rPr>
                <w:rFonts w:ascii="Arial" w:eastAsia="Arial" w:hAnsi="Arial" w:cs="Arial"/>
                <w:sz w:val="20"/>
                <w:szCs w:val="20"/>
              </w:rPr>
              <w:t>1091</w:t>
            </w:r>
          </w:p>
        </w:tc>
      </w:tr>
    </w:tbl>
    <w:p w:rsidR="005B0286" w:rsidRPr="00373C8C" w:rsidRDefault="005B0286" w:rsidP="008044F9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</w:p>
    <w:p w:rsidR="0097203B" w:rsidRPr="00C262EE" w:rsidRDefault="005B0286" w:rsidP="008044F9">
      <w:pPr>
        <w:spacing w:after="0" w:line="480" w:lineRule="auto"/>
        <w:contextualSpacing/>
        <w:rPr>
          <w:rFonts w:ascii="Arial" w:eastAsia="Arial" w:hAnsi="Arial" w:cs="Arial"/>
          <w:sz w:val="20"/>
          <w:szCs w:val="20"/>
        </w:rPr>
      </w:pPr>
      <w:r w:rsidRPr="00F42C85">
        <w:rPr>
          <w:rFonts w:ascii="Arial" w:eastAsia="Arial" w:hAnsi="Arial" w:cs="Arial"/>
          <w:sz w:val="20"/>
          <w:szCs w:val="20"/>
        </w:rPr>
        <w:t xml:space="preserve">MP 96, </w:t>
      </w:r>
      <w:proofErr w:type="spellStart"/>
      <w:r w:rsidRPr="00F42C85">
        <w:rPr>
          <w:rFonts w:ascii="Arial" w:eastAsia="Arial" w:hAnsi="Arial" w:cs="Arial"/>
          <w:sz w:val="20"/>
          <w:szCs w:val="20"/>
        </w:rPr>
        <w:t>MagNA</w:t>
      </w:r>
      <w:proofErr w:type="spellEnd"/>
      <w:r w:rsidRPr="00F42C85">
        <w:rPr>
          <w:rFonts w:ascii="Arial" w:eastAsia="Arial" w:hAnsi="Arial" w:cs="Arial"/>
          <w:sz w:val="20"/>
          <w:szCs w:val="20"/>
        </w:rPr>
        <w:t xml:space="preserve"> Pure 96</w:t>
      </w:r>
      <w:bookmarkEnd w:id="0"/>
    </w:p>
    <w:sectPr w:rsidR="0097203B" w:rsidRPr="00C262EE" w:rsidSect="008A0F6C">
      <w:type w:val="continuous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C86" w:rsidRDefault="00C62C86">
      <w:pPr>
        <w:spacing w:after="0" w:line="240" w:lineRule="auto"/>
      </w:pPr>
      <w:r>
        <w:separator/>
      </w:r>
    </w:p>
  </w:endnote>
  <w:endnote w:type="continuationSeparator" w:id="0">
    <w:p w:rsidR="00C62C86" w:rsidRDefault="00C62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altName w:val="sans-serif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A7D" w:rsidRDefault="004F0A7D">
    <w:pPr>
      <w:tabs>
        <w:tab w:val="center" w:pos="4513"/>
        <w:tab w:val="right" w:pos="9026"/>
      </w:tabs>
      <w:spacing w:after="0" w:line="240" w:lineRule="auto"/>
    </w:pPr>
  </w:p>
  <w:p w:rsidR="004F0A7D" w:rsidRDefault="004F0A7D">
    <w:pPr>
      <w:tabs>
        <w:tab w:val="right" w:pos="9360"/>
      </w:tabs>
      <w:spacing w:after="0" w:line="240" w:lineRule="auto"/>
    </w:pPr>
    <w:r>
      <w:t>Confidential | Not for distribution.</w:t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C86" w:rsidRDefault="00C62C86">
      <w:pPr>
        <w:spacing w:after="0" w:line="240" w:lineRule="auto"/>
      </w:pPr>
      <w:r>
        <w:separator/>
      </w:r>
    </w:p>
  </w:footnote>
  <w:footnote w:type="continuationSeparator" w:id="0">
    <w:p w:rsidR="00C62C86" w:rsidRDefault="00C62C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3307393"/>
      <w:docPartObj>
        <w:docPartGallery w:val="Page Numbers (Top of Page)"/>
        <w:docPartUnique/>
      </w:docPartObj>
    </w:sdtPr>
    <w:sdtEndPr/>
    <w:sdtContent>
      <w:p w:rsidR="007377D3" w:rsidRDefault="007377D3" w:rsidP="007377D3">
        <w:pPr>
          <w:pStyle w:val="Header"/>
        </w:pPr>
        <w:r>
          <w:t xml:space="preserve">Target journal: J </w:t>
        </w:r>
        <w:proofErr w:type="spellStart"/>
        <w:r>
          <w:t>Thromb</w:t>
        </w:r>
        <w:proofErr w:type="spellEnd"/>
        <w:r>
          <w:t xml:space="preserve"> Thrombolysis</w:t>
        </w:r>
      </w:p>
      <w:p w:rsidR="008044F9" w:rsidRDefault="007377D3" w:rsidP="00174879">
        <w:pPr>
          <w:pStyle w:val="Header"/>
        </w:pPr>
        <w:r>
          <w:t>Authors:</w:t>
        </w:r>
        <w:r w:rsidR="00174879" w:rsidRPr="00174879">
          <w:t xml:space="preserve"> </w:t>
        </w:r>
        <w:proofErr w:type="spellStart"/>
        <w:r w:rsidR="00174879">
          <w:t>Longshore</w:t>
        </w:r>
        <w:proofErr w:type="spellEnd"/>
        <w:r w:rsidR="008044F9">
          <w:t xml:space="preserve">, </w:t>
        </w:r>
        <w:proofErr w:type="spellStart"/>
        <w:r w:rsidR="008044F9">
          <w:t>DeMartin</w:t>
        </w:r>
        <w:proofErr w:type="spellEnd"/>
        <w:r w:rsidR="008044F9">
          <w:t>, Yu, Das,</w:t>
        </w:r>
        <w:r>
          <w:t xml:space="preserve"> </w:t>
        </w:r>
        <w:r w:rsidR="008044F9">
          <w:t xml:space="preserve">Zhang, </w:t>
        </w:r>
        <w:proofErr w:type="spellStart"/>
        <w:r w:rsidR="008044F9">
          <w:t>Rehage</w:t>
        </w:r>
        <w:proofErr w:type="spellEnd"/>
        <w:r w:rsidR="008044F9">
          <w:t xml:space="preserve">, </w:t>
        </w:r>
        <w:proofErr w:type="spellStart"/>
        <w:r w:rsidR="008044F9">
          <w:t>Jethwaney</w:t>
        </w:r>
        <w:proofErr w:type="spellEnd"/>
        <w:r w:rsidR="00174879">
          <w:t xml:space="preserve">, </w:t>
        </w:r>
        <w:proofErr w:type="spellStart"/>
        <w:r w:rsidR="00174879">
          <w:t>Karwowska</w:t>
        </w:r>
        <w:proofErr w:type="spellEnd"/>
      </w:p>
      <w:p w:rsidR="004F0A7D" w:rsidRDefault="007377D3" w:rsidP="007377D3">
        <w:pPr>
          <w:pStyle w:val="Header"/>
        </w:pPr>
        <w:r>
          <w:t xml:space="preserve">Running Title: </w:t>
        </w:r>
        <w:r w:rsidR="008044F9">
          <w:t>Multiplex testing for Factor II and Factor V mutations in thrombophilia</w:t>
        </w:r>
        <w:r w:rsidR="004F0A7D">
          <w:tab/>
        </w:r>
        <w:r w:rsidR="004F0A7D">
          <w:tab/>
          <w:t xml:space="preserve">Page </w:t>
        </w:r>
        <w:r w:rsidR="009B196F">
          <w:rPr>
            <w:b/>
            <w:bCs/>
            <w:sz w:val="24"/>
            <w:szCs w:val="24"/>
          </w:rPr>
          <w:fldChar w:fldCharType="begin"/>
        </w:r>
        <w:r w:rsidR="004F0A7D">
          <w:rPr>
            <w:b/>
            <w:bCs/>
          </w:rPr>
          <w:instrText xml:space="preserve"> PAGE </w:instrText>
        </w:r>
        <w:r w:rsidR="009B196F">
          <w:rPr>
            <w:b/>
            <w:bCs/>
            <w:sz w:val="24"/>
            <w:szCs w:val="24"/>
          </w:rPr>
          <w:fldChar w:fldCharType="separate"/>
        </w:r>
        <w:r w:rsidR="008A740F">
          <w:rPr>
            <w:b/>
            <w:bCs/>
            <w:noProof/>
          </w:rPr>
          <w:t>1</w:t>
        </w:r>
        <w:r w:rsidR="009B196F">
          <w:rPr>
            <w:b/>
            <w:bCs/>
            <w:sz w:val="24"/>
            <w:szCs w:val="24"/>
          </w:rPr>
          <w:fldChar w:fldCharType="end"/>
        </w:r>
        <w:r w:rsidR="004F0A7D">
          <w:t xml:space="preserve"> of </w:t>
        </w:r>
        <w:r w:rsidR="009B196F">
          <w:rPr>
            <w:b/>
            <w:bCs/>
            <w:sz w:val="24"/>
            <w:szCs w:val="24"/>
          </w:rPr>
          <w:fldChar w:fldCharType="begin"/>
        </w:r>
        <w:r w:rsidR="004F0A7D">
          <w:rPr>
            <w:b/>
            <w:bCs/>
          </w:rPr>
          <w:instrText xml:space="preserve"> NUMPAGES  </w:instrText>
        </w:r>
        <w:r w:rsidR="009B196F">
          <w:rPr>
            <w:b/>
            <w:bCs/>
            <w:sz w:val="24"/>
            <w:szCs w:val="24"/>
          </w:rPr>
          <w:fldChar w:fldCharType="separate"/>
        </w:r>
        <w:r w:rsidR="008A740F">
          <w:rPr>
            <w:b/>
            <w:bCs/>
            <w:noProof/>
          </w:rPr>
          <w:t>4</w:t>
        </w:r>
        <w:r w:rsidR="009B196F">
          <w:rPr>
            <w:b/>
            <w:bCs/>
            <w:sz w:val="24"/>
            <w:szCs w:val="24"/>
          </w:rPr>
          <w:fldChar w:fldCharType="end"/>
        </w:r>
      </w:p>
    </w:sdtContent>
  </w:sdt>
  <w:p w:rsidR="007377D3" w:rsidRDefault="007377D3" w:rsidP="007377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0A16"/>
    <w:multiLevelType w:val="hybridMultilevel"/>
    <w:tmpl w:val="53CAFA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F461B"/>
    <w:multiLevelType w:val="multilevel"/>
    <w:tmpl w:val="5F42D9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  <w:color w:val="00000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038C6"/>
    <w:multiLevelType w:val="multilevel"/>
    <w:tmpl w:val="6BB80690"/>
    <w:lvl w:ilvl="0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DA76FC3"/>
    <w:multiLevelType w:val="multilevel"/>
    <w:tmpl w:val="AD5C54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o"/>
      <w:lvlJc w:val="left"/>
      <w:pPr>
        <w:ind w:left="2160" w:hanging="180"/>
      </w:pPr>
      <w:rPr>
        <w:rFonts w:ascii="Courier New" w:eastAsia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621231"/>
    <w:multiLevelType w:val="hybridMultilevel"/>
    <w:tmpl w:val="2A28B8A8"/>
    <w:lvl w:ilvl="0" w:tplc="7E9CB9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A14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B042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8A63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18D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D417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3E24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D07B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46E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30C636F"/>
    <w:multiLevelType w:val="multilevel"/>
    <w:tmpl w:val="DE2274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  <w:b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EA1966"/>
    <w:multiLevelType w:val="multilevel"/>
    <w:tmpl w:val="1556CC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o"/>
      <w:lvlJc w:val="left"/>
      <w:pPr>
        <w:ind w:left="2160" w:hanging="180"/>
      </w:pPr>
      <w:rPr>
        <w:rFonts w:ascii="Courier New" w:eastAsia="Courier New" w:hAnsi="Courier New" w:cs="Courier New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AE7151"/>
    <w:multiLevelType w:val="hybridMultilevel"/>
    <w:tmpl w:val="DE167162"/>
    <w:lvl w:ilvl="0" w:tplc="597A1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D0AE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4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DE0C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46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987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BCD9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8C1E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5688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F4957F2"/>
    <w:multiLevelType w:val="multilevel"/>
    <w:tmpl w:val="F14A2A1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  <w:b w:val="0"/>
      </w:rPr>
    </w:lvl>
    <w:lvl w:ilvl="2">
      <w:start w:val="1"/>
      <w:numFmt w:val="bullet"/>
      <w:lvlText w:val="o"/>
      <w:lvlJc w:val="left"/>
      <w:pPr>
        <w:ind w:left="2160" w:hanging="180"/>
      </w:pPr>
      <w:rPr>
        <w:rFonts w:ascii="Courier New" w:eastAsia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A22BA6"/>
    <w:multiLevelType w:val="hybridMultilevel"/>
    <w:tmpl w:val="7C22AA8E"/>
    <w:lvl w:ilvl="0" w:tplc="96E20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7C2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F08A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6432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6E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79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D862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B2A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122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F229BA"/>
    <w:multiLevelType w:val="multilevel"/>
    <w:tmpl w:val="E0C6B614"/>
    <w:lvl w:ilvl="0">
      <w:start w:val="1"/>
      <w:numFmt w:val="bullet"/>
      <w:lvlText w:val="o"/>
      <w:lvlJc w:val="left"/>
      <w:pPr>
        <w:ind w:left="2160" w:hanging="180"/>
      </w:pPr>
      <w:rPr>
        <w:rFonts w:ascii="Courier New" w:eastAsia="Courier New" w:hAnsi="Courier New" w:cs="Courier New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125F9B"/>
    <w:multiLevelType w:val="hybridMultilevel"/>
    <w:tmpl w:val="125A7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675D60"/>
    <w:multiLevelType w:val="hybridMultilevel"/>
    <w:tmpl w:val="C726847A"/>
    <w:lvl w:ilvl="0" w:tplc="CEB80B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52E8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BE4B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664D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F61A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CE87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262E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02A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52F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5AD173B"/>
    <w:multiLevelType w:val="hybridMultilevel"/>
    <w:tmpl w:val="CD26CACC"/>
    <w:lvl w:ilvl="0" w:tplc="79D424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C0FFA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68C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A076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FC3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B0D7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649B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848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248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9567086"/>
    <w:multiLevelType w:val="multilevel"/>
    <w:tmpl w:val="470E66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o"/>
      <w:lvlJc w:val="left"/>
      <w:pPr>
        <w:ind w:left="2160" w:hanging="180"/>
      </w:pPr>
      <w:rPr>
        <w:rFonts w:ascii="Courier New" w:eastAsia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981241"/>
    <w:multiLevelType w:val="hybridMultilevel"/>
    <w:tmpl w:val="D1ECF9CC"/>
    <w:lvl w:ilvl="0" w:tplc="B6FA1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7644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B29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48F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26D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821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4C04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386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84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2C0C07FE"/>
    <w:multiLevelType w:val="hybridMultilevel"/>
    <w:tmpl w:val="5D6A4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46282D"/>
    <w:multiLevelType w:val="hybridMultilevel"/>
    <w:tmpl w:val="E0442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E2E5907"/>
    <w:multiLevelType w:val="hybridMultilevel"/>
    <w:tmpl w:val="53E05136"/>
    <w:lvl w:ilvl="0" w:tplc="ED961D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E620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A0D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D24D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6C3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42E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301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1289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C04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152371"/>
    <w:multiLevelType w:val="multilevel"/>
    <w:tmpl w:val="CA047C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B684CAE"/>
    <w:multiLevelType w:val="hybridMultilevel"/>
    <w:tmpl w:val="F96AF290"/>
    <w:lvl w:ilvl="0" w:tplc="07E89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BA1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28C8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DAC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BE1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B6F1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829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CEF6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8E6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3ED52509"/>
    <w:multiLevelType w:val="hybridMultilevel"/>
    <w:tmpl w:val="2392DCEE"/>
    <w:lvl w:ilvl="0" w:tplc="1B3AFB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444F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4A2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4854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1A57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E497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886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365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20B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199584F"/>
    <w:multiLevelType w:val="hybridMultilevel"/>
    <w:tmpl w:val="3B7458B8"/>
    <w:lvl w:ilvl="0" w:tplc="08C6ED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C29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FA6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EEA1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2ED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188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DB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3AC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289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2E22110"/>
    <w:multiLevelType w:val="hybridMultilevel"/>
    <w:tmpl w:val="5A980426"/>
    <w:lvl w:ilvl="0" w:tplc="9AB0E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D02F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60DA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2E5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B42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14D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B055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0AE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AE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43FB303D"/>
    <w:multiLevelType w:val="hybridMultilevel"/>
    <w:tmpl w:val="823EF3F8"/>
    <w:lvl w:ilvl="0" w:tplc="24925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5E28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369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224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283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0C66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E455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B64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AE0D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5C017F3"/>
    <w:multiLevelType w:val="hybridMultilevel"/>
    <w:tmpl w:val="08D2C9BA"/>
    <w:lvl w:ilvl="0" w:tplc="5922F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E5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6A9B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D00B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F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2AD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203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A87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7823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48DC6936"/>
    <w:multiLevelType w:val="hybridMultilevel"/>
    <w:tmpl w:val="1D00CBB4"/>
    <w:lvl w:ilvl="0" w:tplc="50ECDC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7626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461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3C4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24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1A7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B47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A4F5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58FB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4F2579CA"/>
    <w:multiLevelType w:val="hybridMultilevel"/>
    <w:tmpl w:val="F57EA0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0674EA2"/>
    <w:multiLevelType w:val="hybridMultilevel"/>
    <w:tmpl w:val="E66C8368"/>
    <w:lvl w:ilvl="0" w:tplc="8FC29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CAC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E6DC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6AF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2C0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86F2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C4DC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321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A0B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4E46736"/>
    <w:multiLevelType w:val="hybridMultilevel"/>
    <w:tmpl w:val="BFCA5BDE"/>
    <w:lvl w:ilvl="0" w:tplc="A7E0A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1E0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8E1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9C57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960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FCAE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94E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2C0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DE1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563A26E2"/>
    <w:multiLevelType w:val="hybridMultilevel"/>
    <w:tmpl w:val="EEEEE176"/>
    <w:lvl w:ilvl="0" w:tplc="0BB2F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E2F4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382E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AC1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D2B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129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A0CC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A8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A48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56E5513C"/>
    <w:multiLevelType w:val="hybridMultilevel"/>
    <w:tmpl w:val="7F2C43B0"/>
    <w:lvl w:ilvl="0" w:tplc="DA520C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4A0C87"/>
    <w:multiLevelType w:val="hybridMultilevel"/>
    <w:tmpl w:val="9CE6D014"/>
    <w:lvl w:ilvl="0" w:tplc="2AEE31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22E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3E96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DC3A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25D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B00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F2AF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7684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481E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5AAB1FB8"/>
    <w:multiLevelType w:val="multilevel"/>
    <w:tmpl w:val="38125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4">
    <w:nsid w:val="5ACB6C58"/>
    <w:multiLevelType w:val="multilevel"/>
    <w:tmpl w:val="60EE17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>
    <w:nsid w:val="62B2105F"/>
    <w:multiLevelType w:val="hybridMultilevel"/>
    <w:tmpl w:val="82AEDCAE"/>
    <w:lvl w:ilvl="0" w:tplc="9F82D9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481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D0D2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F4DC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94B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40D8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D6C8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7CDB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340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483385F"/>
    <w:multiLevelType w:val="hybridMultilevel"/>
    <w:tmpl w:val="918C17E6"/>
    <w:lvl w:ilvl="0" w:tplc="1ABE3B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08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5AE6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B075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02A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9AD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679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0AF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3071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A1E4037"/>
    <w:multiLevelType w:val="multilevel"/>
    <w:tmpl w:val="9FC835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7401D6"/>
    <w:multiLevelType w:val="hybridMultilevel"/>
    <w:tmpl w:val="54FE1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9446FC"/>
    <w:multiLevelType w:val="hybridMultilevel"/>
    <w:tmpl w:val="F15018E6"/>
    <w:lvl w:ilvl="0" w:tplc="6E844E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0443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5CF3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B8F6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5660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E45F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CEE9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08D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C4A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6FAB4397"/>
    <w:multiLevelType w:val="hybridMultilevel"/>
    <w:tmpl w:val="CE2CF286"/>
    <w:lvl w:ilvl="0" w:tplc="5ABEBD6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06350C8"/>
    <w:multiLevelType w:val="hybridMultilevel"/>
    <w:tmpl w:val="A732D164"/>
    <w:lvl w:ilvl="0" w:tplc="867472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8F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06E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25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241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09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0B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04DE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B2C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75614C82"/>
    <w:multiLevelType w:val="hybridMultilevel"/>
    <w:tmpl w:val="5F64D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768341CE"/>
    <w:multiLevelType w:val="hybridMultilevel"/>
    <w:tmpl w:val="9EC20DE4"/>
    <w:lvl w:ilvl="0" w:tplc="49D6F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4C19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CE6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4497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98D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2A7B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DA1D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9CF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221C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>
    <w:nsid w:val="7DCA78B5"/>
    <w:multiLevelType w:val="hybridMultilevel"/>
    <w:tmpl w:val="1AF23710"/>
    <w:lvl w:ilvl="0" w:tplc="CCB4B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866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E050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6CE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BE4C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48F4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EC8D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0A7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18B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0"/>
  </w:num>
  <w:num w:numId="3">
    <w:abstractNumId w:val="34"/>
  </w:num>
  <w:num w:numId="4">
    <w:abstractNumId w:val="33"/>
  </w:num>
  <w:num w:numId="5">
    <w:abstractNumId w:val="1"/>
  </w:num>
  <w:num w:numId="6">
    <w:abstractNumId w:val="8"/>
  </w:num>
  <w:num w:numId="7">
    <w:abstractNumId w:val="2"/>
  </w:num>
  <w:num w:numId="8">
    <w:abstractNumId w:val="3"/>
  </w:num>
  <w:num w:numId="9">
    <w:abstractNumId w:val="19"/>
  </w:num>
  <w:num w:numId="10">
    <w:abstractNumId w:val="5"/>
  </w:num>
  <w:num w:numId="11">
    <w:abstractNumId w:val="37"/>
  </w:num>
  <w:num w:numId="12">
    <w:abstractNumId w:val="14"/>
  </w:num>
  <w:num w:numId="13">
    <w:abstractNumId w:val="30"/>
  </w:num>
  <w:num w:numId="14">
    <w:abstractNumId w:val="25"/>
  </w:num>
  <w:num w:numId="15">
    <w:abstractNumId w:val="44"/>
  </w:num>
  <w:num w:numId="16">
    <w:abstractNumId w:val="9"/>
  </w:num>
  <w:num w:numId="17">
    <w:abstractNumId w:val="15"/>
  </w:num>
  <w:num w:numId="18">
    <w:abstractNumId w:val="24"/>
  </w:num>
  <w:num w:numId="19">
    <w:abstractNumId w:val="4"/>
  </w:num>
  <w:num w:numId="20">
    <w:abstractNumId w:val="39"/>
  </w:num>
  <w:num w:numId="21">
    <w:abstractNumId w:val="28"/>
  </w:num>
  <w:num w:numId="22">
    <w:abstractNumId w:val="23"/>
  </w:num>
  <w:num w:numId="23">
    <w:abstractNumId w:val="29"/>
  </w:num>
  <w:num w:numId="24">
    <w:abstractNumId w:val="13"/>
  </w:num>
  <w:num w:numId="25">
    <w:abstractNumId w:val="22"/>
  </w:num>
  <w:num w:numId="26">
    <w:abstractNumId w:val="35"/>
  </w:num>
  <w:num w:numId="27">
    <w:abstractNumId w:val="32"/>
  </w:num>
  <w:num w:numId="28">
    <w:abstractNumId w:val="18"/>
  </w:num>
  <w:num w:numId="29">
    <w:abstractNumId w:val="43"/>
  </w:num>
  <w:num w:numId="30">
    <w:abstractNumId w:val="7"/>
  </w:num>
  <w:num w:numId="31">
    <w:abstractNumId w:val="21"/>
  </w:num>
  <w:num w:numId="32">
    <w:abstractNumId w:val="12"/>
  </w:num>
  <w:num w:numId="33">
    <w:abstractNumId w:val="20"/>
  </w:num>
  <w:num w:numId="34">
    <w:abstractNumId w:val="26"/>
  </w:num>
  <w:num w:numId="35">
    <w:abstractNumId w:val="36"/>
  </w:num>
  <w:num w:numId="36">
    <w:abstractNumId w:val="41"/>
  </w:num>
  <w:num w:numId="37">
    <w:abstractNumId w:val="11"/>
  </w:num>
  <w:num w:numId="38">
    <w:abstractNumId w:val="40"/>
  </w:num>
  <w:num w:numId="39">
    <w:abstractNumId w:val="17"/>
  </w:num>
  <w:num w:numId="40">
    <w:abstractNumId w:val="42"/>
  </w:num>
  <w:num w:numId="41">
    <w:abstractNumId w:val="38"/>
  </w:num>
  <w:num w:numId="42">
    <w:abstractNumId w:val="0"/>
  </w:num>
  <w:num w:numId="43">
    <w:abstractNumId w:val="31"/>
  </w:num>
  <w:num w:numId="44">
    <w:abstractNumId w:val="16"/>
  </w:num>
  <w:num w:numId="4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97B2C"/>
    <w:rsid w:val="00013184"/>
    <w:rsid w:val="0002260E"/>
    <w:rsid w:val="00022DE3"/>
    <w:rsid w:val="00023A02"/>
    <w:rsid w:val="0002557B"/>
    <w:rsid w:val="00032C95"/>
    <w:rsid w:val="0003392B"/>
    <w:rsid w:val="00042468"/>
    <w:rsid w:val="00043CDF"/>
    <w:rsid w:val="00044152"/>
    <w:rsid w:val="00046A5F"/>
    <w:rsid w:val="000472D6"/>
    <w:rsid w:val="000510C0"/>
    <w:rsid w:val="000550A7"/>
    <w:rsid w:val="000636D2"/>
    <w:rsid w:val="00072F3F"/>
    <w:rsid w:val="00075D92"/>
    <w:rsid w:val="00077FC3"/>
    <w:rsid w:val="00084FDF"/>
    <w:rsid w:val="0009051B"/>
    <w:rsid w:val="000960FE"/>
    <w:rsid w:val="000964B9"/>
    <w:rsid w:val="000A35B0"/>
    <w:rsid w:val="000A72B7"/>
    <w:rsid w:val="000B01C9"/>
    <w:rsid w:val="000B36C2"/>
    <w:rsid w:val="000B4943"/>
    <w:rsid w:val="000B4CD2"/>
    <w:rsid w:val="000B4DE9"/>
    <w:rsid w:val="000B7F7E"/>
    <w:rsid w:val="000C0F13"/>
    <w:rsid w:val="000C2F8D"/>
    <w:rsid w:val="000C30B1"/>
    <w:rsid w:val="000C5C3F"/>
    <w:rsid w:val="000D0322"/>
    <w:rsid w:val="000D1560"/>
    <w:rsid w:val="000D1D29"/>
    <w:rsid w:val="000D238F"/>
    <w:rsid w:val="000E1A73"/>
    <w:rsid w:val="000E4D60"/>
    <w:rsid w:val="000F3C24"/>
    <w:rsid w:val="000F4235"/>
    <w:rsid w:val="000F4C22"/>
    <w:rsid w:val="000F7934"/>
    <w:rsid w:val="00103576"/>
    <w:rsid w:val="001114D0"/>
    <w:rsid w:val="00113CA4"/>
    <w:rsid w:val="00113D11"/>
    <w:rsid w:val="00115ADF"/>
    <w:rsid w:val="001169DA"/>
    <w:rsid w:val="00120886"/>
    <w:rsid w:val="001221CF"/>
    <w:rsid w:val="001271BC"/>
    <w:rsid w:val="00127418"/>
    <w:rsid w:val="001346E7"/>
    <w:rsid w:val="00150344"/>
    <w:rsid w:val="00151A22"/>
    <w:rsid w:val="00152E44"/>
    <w:rsid w:val="00153343"/>
    <w:rsid w:val="00154165"/>
    <w:rsid w:val="00154812"/>
    <w:rsid w:val="00155DBD"/>
    <w:rsid w:val="00157AD1"/>
    <w:rsid w:val="00157E1E"/>
    <w:rsid w:val="001623B1"/>
    <w:rsid w:val="00163735"/>
    <w:rsid w:val="001673E6"/>
    <w:rsid w:val="00167632"/>
    <w:rsid w:val="00172CA1"/>
    <w:rsid w:val="00173F4E"/>
    <w:rsid w:val="00174879"/>
    <w:rsid w:val="00177C8E"/>
    <w:rsid w:val="00183115"/>
    <w:rsid w:val="0018654D"/>
    <w:rsid w:val="00186FE4"/>
    <w:rsid w:val="00190021"/>
    <w:rsid w:val="00192128"/>
    <w:rsid w:val="001A3007"/>
    <w:rsid w:val="001A308F"/>
    <w:rsid w:val="001A7BF4"/>
    <w:rsid w:val="001B3009"/>
    <w:rsid w:val="001B618E"/>
    <w:rsid w:val="001B6F56"/>
    <w:rsid w:val="001C098B"/>
    <w:rsid w:val="001C0D7B"/>
    <w:rsid w:val="001C12ED"/>
    <w:rsid w:val="001C1F03"/>
    <w:rsid w:val="001C290A"/>
    <w:rsid w:val="001C54EC"/>
    <w:rsid w:val="001C5E6A"/>
    <w:rsid w:val="001C7EBA"/>
    <w:rsid w:val="001C7F90"/>
    <w:rsid w:val="001D36FE"/>
    <w:rsid w:val="001D4F2D"/>
    <w:rsid w:val="001D701A"/>
    <w:rsid w:val="001E182C"/>
    <w:rsid w:val="001E19CA"/>
    <w:rsid w:val="001E4CDA"/>
    <w:rsid w:val="001E571C"/>
    <w:rsid w:val="001F06B7"/>
    <w:rsid w:val="001F1A88"/>
    <w:rsid w:val="001F2C26"/>
    <w:rsid w:val="002007EC"/>
    <w:rsid w:val="00201042"/>
    <w:rsid w:val="00202304"/>
    <w:rsid w:val="00204C4E"/>
    <w:rsid w:val="002054BD"/>
    <w:rsid w:val="0020587C"/>
    <w:rsid w:val="00210527"/>
    <w:rsid w:val="00213D08"/>
    <w:rsid w:val="002151DC"/>
    <w:rsid w:val="00216D31"/>
    <w:rsid w:val="002209B9"/>
    <w:rsid w:val="00220CA1"/>
    <w:rsid w:val="00221CD6"/>
    <w:rsid w:val="00223449"/>
    <w:rsid w:val="00227059"/>
    <w:rsid w:val="00230A9F"/>
    <w:rsid w:val="00236818"/>
    <w:rsid w:val="00237B0F"/>
    <w:rsid w:val="00240E50"/>
    <w:rsid w:val="00243CB6"/>
    <w:rsid w:val="00245A11"/>
    <w:rsid w:val="002463AB"/>
    <w:rsid w:val="002545D4"/>
    <w:rsid w:val="00260D4C"/>
    <w:rsid w:val="002617A8"/>
    <w:rsid w:val="00262B82"/>
    <w:rsid w:val="00264155"/>
    <w:rsid w:val="00267B3C"/>
    <w:rsid w:val="00272BED"/>
    <w:rsid w:val="00273AE4"/>
    <w:rsid w:val="00274D17"/>
    <w:rsid w:val="002805E8"/>
    <w:rsid w:val="00290F61"/>
    <w:rsid w:val="002913F6"/>
    <w:rsid w:val="00296957"/>
    <w:rsid w:val="002A07AA"/>
    <w:rsid w:val="002A195E"/>
    <w:rsid w:val="002B0B13"/>
    <w:rsid w:val="002B15CC"/>
    <w:rsid w:val="002B4B7A"/>
    <w:rsid w:val="002B5738"/>
    <w:rsid w:val="002C29B7"/>
    <w:rsid w:val="002C2D92"/>
    <w:rsid w:val="002C36D8"/>
    <w:rsid w:val="002C5588"/>
    <w:rsid w:val="002C6ACC"/>
    <w:rsid w:val="002D5DD7"/>
    <w:rsid w:val="002D7177"/>
    <w:rsid w:val="002E1620"/>
    <w:rsid w:val="002E5B97"/>
    <w:rsid w:val="002E70A7"/>
    <w:rsid w:val="002F1384"/>
    <w:rsid w:val="002F3614"/>
    <w:rsid w:val="002F3C0D"/>
    <w:rsid w:val="002F43E1"/>
    <w:rsid w:val="002F45A1"/>
    <w:rsid w:val="00301FD2"/>
    <w:rsid w:val="003036A1"/>
    <w:rsid w:val="00311858"/>
    <w:rsid w:val="00323C1B"/>
    <w:rsid w:val="00336263"/>
    <w:rsid w:val="003369CC"/>
    <w:rsid w:val="00337EA3"/>
    <w:rsid w:val="0034197D"/>
    <w:rsid w:val="00341A8A"/>
    <w:rsid w:val="0034448A"/>
    <w:rsid w:val="003463D9"/>
    <w:rsid w:val="003533E8"/>
    <w:rsid w:val="00356FBA"/>
    <w:rsid w:val="00357DEB"/>
    <w:rsid w:val="00367334"/>
    <w:rsid w:val="0036792E"/>
    <w:rsid w:val="003730DF"/>
    <w:rsid w:val="0037331C"/>
    <w:rsid w:val="00373C8C"/>
    <w:rsid w:val="00373F38"/>
    <w:rsid w:val="003772FA"/>
    <w:rsid w:val="00384573"/>
    <w:rsid w:val="00386D32"/>
    <w:rsid w:val="00386DAF"/>
    <w:rsid w:val="0039247E"/>
    <w:rsid w:val="00395A96"/>
    <w:rsid w:val="00396878"/>
    <w:rsid w:val="003A0BC1"/>
    <w:rsid w:val="003A1403"/>
    <w:rsid w:val="003A34F5"/>
    <w:rsid w:val="003A68C9"/>
    <w:rsid w:val="003A7FB6"/>
    <w:rsid w:val="003B0636"/>
    <w:rsid w:val="003B2D7C"/>
    <w:rsid w:val="003B546E"/>
    <w:rsid w:val="003B55AE"/>
    <w:rsid w:val="003C0C4B"/>
    <w:rsid w:val="003C13FA"/>
    <w:rsid w:val="003C311A"/>
    <w:rsid w:val="003C3A0E"/>
    <w:rsid w:val="003C45EE"/>
    <w:rsid w:val="003C4B16"/>
    <w:rsid w:val="003C7783"/>
    <w:rsid w:val="003D0D0D"/>
    <w:rsid w:val="003D1FB3"/>
    <w:rsid w:val="003D20FB"/>
    <w:rsid w:val="003D6350"/>
    <w:rsid w:val="003D6545"/>
    <w:rsid w:val="003D76DC"/>
    <w:rsid w:val="003D7FCC"/>
    <w:rsid w:val="003E0823"/>
    <w:rsid w:val="003E1D24"/>
    <w:rsid w:val="003E2BEE"/>
    <w:rsid w:val="003E4801"/>
    <w:rsid w:val="003F065F"/>
    <w:rsid w:val="003F0A18"/>
    <w:rsid w:val="003F37F7"/>
    <w:rsid w:val="003F3F2E"/>
    <w:rsid w:val="003F5662"/>
    <w:rsid w:val="00402218"/>
    <w:rsid w:val="004026A1"/>
    <w:rsid w:val="00403916"/>
    <w:rsid w:val="00405483"/>
    <w:rsid w:val="00405FFC"/>
    <w:rsid w:val="0040770F"/>
    <w:rsid w:val="00407944"/>
    <w:rsid w:val="00407CC3"/>
    <w:rsid w:val="00415552"/>
    <w:rsid w:val="00420F62"/>
    <w:rsid w:val="00425CC5"/>
    <w:rsid w:val="00427FC1"/>
    <w:rsid w:val="00430521"/>
    <w:rsid w:val="004306A7"/>
    <w:rsid w:val="00431537"/>
    <w:rsid w:val="00431BC1"/>
    <w:rsid w:val="0043259D"/>
    <w:rsid w:val="00435F3F"/>
    <w:rsid w:val="004362AD"/>
    <w:rsid w:val="0043794F"/>
    <w:rsid w:val="00440D59"/>
    <w:rsid w:val="0044174E"/>
    <w:rsid w:val="00442313"/>
    <w:rsid w:val="00443A5B"/>
    <w:rsid w:val="00445C52"/>
    <w:rsid w:val="0044605A"/>
    <w:rsid w:val="0045011D"/>
    <w:rsid w:val="00450713"/>
    <w:rsid w:val="00451C6F"/>
    <w:rsid w:val="00453D2C"/>
    <w:rsid w:val="0045671A"/>
    <w:rsid w:val="004601FD"/>
    <w:rsid w:val="00464A71"/>
    <w:rsid w:val="00467234"/>
    <w:rsid w:val="00470526"/>
    <w:rsid w:val="004709BA"/>
    <w:rsid w:val="004710DE"/>
    <w:rsid w:val="00471674"/>
    <w:rsid w:val="004733BF"/>
    <w:rsid w:val="00473DF2"/>
    <w:rsid w:val="0047430D"/>
    <w:rsid w:val="00475CA3"/>
    <w:rsid w:val="00476561"/>
    <w:rsid w:val="0047666B"/>
    <w:rsid w:val="00480F3C"/>
    <w:rsid w:val="0048487A"/>
    <w:rsid w:val="00486115"/>
    <w:rsid w:val="00490882"/>
    <w:rsid w:val="00492178"/>
    <w:rsid w:val="004A10AA"/>
    <w:rsid w:val="004A456B"/>
    <w:rsid w:val="004A7A68"/>
    <w:rsid w:val="004B3B6C"/>
    <w:rsid w:val="004B5929"/>
    <w:rsid w:val="004B755C"/>
    <w:rsid w:val="004C0165"/>
    <w:rsid w:val="004C3096"/>
    <w:rsid w:val="004C7766"/>
    <w:rsid w:val="004D0FA7"/>
    <w:rsid w:val="004D34F1"/>
    <w:rsid w:val="004D6215"/>
    <w:rsid w:val="004E1D78"/>
    <w:rsid w:val="004E2004"/>
    <w:rsid w:val="004E2185"/>
    <w:rsid w:val="004E51A0"/>
    <w:rsid w:val="004E65F5"/>
    <w:rsid w:val="004E6906"/>
    <w:rsid w:val="004F0A7D"/>
    <w:rsid w:val="004F23F5"/>
    <w:rsid w:val="004F4808"/>
    <w:rsid w:val="004F483A"/>
    <w:rsid w:val="00505EC8"/>
    <w:rsid w:val="00507DDA"/>
    <w:rsid w:val="0051045F"/>
    <w:rsid w:val="00511216"/>
    <w:rsid w:val="00511E52"/>
    <w:rsid w:val="0051568E"/>
    <w:rsid w:val="005169C2"/>
    <w:rsid w:val="0051793B"/>
    <w:rsid w:val="00520746"/>
    <w:rsid w:val="005241FD"/>
    <w:rsid w:val="005350BC"/>
    <w:rsid w:val="005426AC"/>
    <w:rsid w:val="0054630C"/>
    <w:rsid w:val="00546321"/>
    <w:rsid w:val="0054663F"/>
    <w:rsid w:val="00546FD0"/>
    <w:rsid w:val="00547591"/>
    <w:rsid w:val="00551B25"/>
    <w:rsid w:val="005528C9"/>
    <w:rsid w:val="00553A1A"/>
    <w:rsid w:val="00557956"/>
    <w:rsid w:val="00560321"/>
    <w:rsid w:val="005604D8"/>
    <w:rsid w:val="0056271B"/>
    <w:rsid w:val="005641F8"/>
    <w:rsid w:val="005711C2"/>
    <w:rsid w:val="00575F1B"/>
    <w:rsid w:val="00582AF4"/>
    <w:rsid w:val="00584563"/>
    <w:rsid w:val="00584C2B"/>
    <w:rsid w:val="00585769"/>
    <w:rsid w:val="00591410"/>
    <w:rsid w:val="005924D6"/>
    <w:rsid w:val="0059330D"/>
    <w:rsid w:val="005A1196"/>
    <w:rsid w:val="005A6B56"/>
    <w:rsid w:val="005B0286"/>
    <w:rsid w:val="005B2838"/>
    <w:rsid w:val="005B3FAD"/>
    <w:rsid w:val="005B58CC"/>
    <w:rsid w:val="005B66A6"/>
    <w:rsid w:val="005C0FED"/>
    <w:rsid w:val="005C3C55"/>
    <w:rsid w:val="005C7805"/>
    <w:rsid w:val="005C78CF"/>
    <w:rsid w:val="005D1626"/>
    <w:rsid w:val="005D30A3"/>
    <w:rsid w:val="005E075E"/>
    <w:rsid w:val="005E0C45"/>
    <w:rsid w:val="005E1827"/>
    <w:rsid w:val="005E33D3"/>
    <w:rsid w:val="005E65DF"/>
    <w:rsid w:val="005F1209"/>
    <w:rsid w:val="005F3357"/>
    <w:rsid w:val="005F55A5"/>
    <w:rsid w:val="005F5A45"/>
    <w:rsid w:val="005F6588"/>
    <w:rsid w:val="0060254D"/>
    <w:rsid w:val="00602CA9"/>
    <w:rsid w:val="0060386C"/>
    <w:rsid w:val="00611A1A"/>
    <w:rsid w:val="00616036"/>
    <w:rsid w:val="00622E7F"/>
    <w:rsid w:val="00626C40"/>
    <w:rsid w:val="00630590"/>
    <w:rsid w:val="00631B87"/>
    <w:rsid w:val="00632003"/>
    <w:rsid w:val="006355C9"/>
    <w:rsid w:val="006378E6"/>
    <w:rsid w:val="00637CCD"/>
    <w:rsid w:val="00640CBC"/>
    <w:rsid w:val="006428CD"/>
    <w:rsid w:val="00643FD8"/>
    <w:rsid w:val="00654A3A"/>
    <w:rsid w:val="00657146"/>
    <w:rsid w:val="006618EB"/>
    <w:rsid w:val="006655E9"/>
    <w:rsid w:val="0066724A"/>
    <w:rsid w:val="00667476"/>
    <w:rsid w:val="00680042"/>
    <w:rsid w:val="0068081B"/>
    <w:rsid w:val="00681229"/>
    <w:rsid w:val="00681BB7"/>
    <w:rsid w:val="006873A3"/>
    <w:rsid w:val="00691348"/>
    <w:rsid w:val="006928C8"/>
    <w:rsid w:val="006939E4"/>
    <w:rsid w:val="006A13F8"/>
    <w:rsid w:val="006A2568"/>
    <w:rsid w:val="006A5D9C"/>
    <w:rsid w:val="006A64FB"/>
    <w:rsid w:val="006A7C65"/>
    <w:rsid w:val="006B1924"/>
    <w:rsid w:val="006B3DC7"/>
    <w:rsid w:val="006B5689"/>
    <w:rsid w:val="006C0F74"/>
    <w:rsid w:val="006C41DF"/>
    <w:rsid w:val="006C4B92"/>
    <w:rsid w:val="006C5409"/>
    <w:rsid w:val="006C7802"/>
    <w:rsid w:val="006D17EA"/>
    <w:rsid w:val="006E0E24"/>
    <w:rsid w:val="006E2AE9"/>
    <w:rsid w:val="006E2F06"/>
    <w:rsid w:val="006F1646"/>
    <w:rsid w:val="006F2C51"/>
    <w:rsid w:val="006F5820"/>
    <w:rsid w:val="006F5DFA"/>
    <w:rsid w:val="006F6CA2"/>
    <w:rsid w:val="006F7C1E"/>
    <w:rsid w:val="006F7D7C"/>
    <w:rsid w:val="007047D0"/>
    <w:rsid w:val="00714458"/>
    <w:rsid w:val="00720ACA"/>
    <w:rsid w:val="00721B35"/>
    <w:rsid w:val="00724364"/>
    <w:rsid w:val="00725680"/>
    <w:rsid w:val="0072599B"/>
    <w:rsid w:val="00733195"/>
    <w:rsid w:val="007377D3"/>
    <w:rsid w:val="00737D6F"/>
    <w:rsid w:val="0074026B"/>
    <w:rsid w:val="00743DFA"/>
    <w:rsid w:val="007535AD"/>
    <w:rsid w:val="00774524"/>
    <w:rsid w:val="007766FD"/>
    <w:rsid w:val="007769D3"/>
    <w:rsid w:val="00780080"/>
    <w:rsid w:val="0078030A"/>
    <w:rsid w:val="007858F8"/>
    <w:rsid w:val="00786452"/>
    <w:rsid w:val="007866C6"/>
    <w:rsid w:val="00790077"/>
    <w:rsid w:val="0079678F"/>
    <w:rsid w:val="007A055B"/>
    <w:rsid w:val="007A1D62"/>
    <w:rsid w:val="007A5B22"/>
    <w:rsid w:val="007A7118"/>
    <w:rsid w:val="007B15E8"/>
    <w:rsid w:val="007C2441"/>
    <w:rsid w:val="007C2547"/>
    <w:rsid w:val="007C6054"/>
    <w:rsid w:val="007C6750"/>
    <w:rsid w:val="007C720C"/>
    <w:rsid w:val="007C7552"/>
    <w:rsid w:val="007D1D2B"/>
    <w:rsid w:val="007D5D33"/>
    <w:rsid w:val="007E1AA8"/>
    <w:rsid w:val="007E6304"/>
    <w:rsid w:val="007E6DB4"/>
    <w:rsid w:val="007F3420"/>
    <w:rsid w:val="007F3F29"/>
    <w:rsid w:val="008044F9"/>
    <w:rsid w:val="00807196"/>
    <w:rsid w:val="00810A0E"/>
    <w:rsid w:val="00812D94"/>
    <w:rsid w:val="00812E2C"/>
    <w:rsid w:val="00820435"/>
    <w:rsid w:val="00823118"/>
    <w:rsid w:val="00826F47"/>
    <w:rsid w:val="00832F46"/>
    <w:rsid w:val="00833365"/>
    <w:rsid w:val="008347CC"/>
    <w:rsid w:val="008418DB"/>
    <w:rsid w:val="0084360A"/>
    <w:rsid w:val="00843ACB"/>
    <w:rsid w:val="00844C2B"/>
    <w:rsid w:val="0084705F"/>
    <w:rsid w:val="00854983"/>
    <w:rsid w:val="0086005D"/>
    <w:rsid w:val="00862205"/>
    <w:rsid w:val="00862513"/>
    <w:rsid w:val="00863294"/>
    <w:rsid w:val="00870A25"/>
    <w:rsid w:val="008713FB"/>
    <w:rsid w:val="00874149"/>
    <w:rsid w:val="00875884"/>
    <w:rsid w:val="0088124F"/>
    <w:rsid w:val="00881795"/>
    <w:rsid w:val="00884EE7"/>
    <w:rsid w:val="0089071C"/>
    <w:rsid w:val="0089260D"/>
    <w:rsid w:val="00893C2B"/>
    <w:rsid w:val="008978FF"/>
    <w:rsid w:val="008A0A53"/>
    <w:rsid w:val="008A0F6C"/>
    <w:rsid w:val="008A11B0"/>
    <w:rsid w:val="008A534C"/>
    <w:rsid w:val="008A740F"/>
    <w:rsid w:val="008B484B"/>
    <w:rsid w:val="008B5590"/>
    <w:rsid w:val="008B6AE3"/>
    <w:rsid w:val="008B7144"/>
    <w:rsid w:val="008C2829"/>
    <w:rsid w:val="008C2FFD"/>
    <w:rsid w:val="008C346B"/>
    <w:rsid w:val="008D0BB1"/>
    <w:rsid w:val="008D0CF2"/>
    <w:rsid w:val="008D1341"/>
    <w:rsid w:val="008D2C48"/>
    <w:rsid w:val="008D3170"/>
    <w:rsid w:val="008D416C"/>
    <w:rsid w:val="008D72A3"/>
    <w:rsid w:val="008D75AD"/>
    <w:rsid w:val="008D7F70"/>
    <w:rsid w:val="008E0B05"/>
    <w:rsid w:val="008E4FC7"/>
    <w:rsid w:val="008E6157"/>
    <w:rsid w:val="008F13A2"/>
    <w:rsid w:val="008F559C"/>
    <w:rsid w:val="008F7FCF"/>
    <w:rsid w:val="00901ACA"/>
    <w:rsid w:val="00913C58"/>
    <w:rsid w:val="0091531B"/>
    <w:rsid w:val="009234A9"/>
    <w:rsid w:val="00927446"/>
    <w:rsid w:val="00930784"/>
    <w:rsid w:val="009330B9"/>
    <w:rsid w:val="009352E6"/>
    <w:rsid w:val="00942ACA"/>
    <w:rsid w:val="00946694"/>
    <w:rsid w:val="00947898"/>
    <w:rsid w:val="00954B9A"/>
    <w:rsid w:val="009607A4"/>
    <w:rsid w:val="009613F4"/>
    <w:rsid w:val="0096214A"/>
    <w:rsid w:val="009663E3"/>
    <w:rsid w:val="00970916"/>
    <w:rsid w:val="0097203B"/>
    <w:rsid w:val="009752DF"/>
    <w:rsid w:val="00977306"/>
    <w:rsid w:val="009774DD"/>
    <w:rsid w:val="00977EB4"/>
    <w:rsid w:val="00981504"/>
    <w:rsid w:val="00981672"/>
    <w:rsid w:val="00983659"/>
    <w:rsid w:val="00984E92"/>
    <w:rsid w:val="00990059"/>
    <w:rsid w:val="009917F1"/>
    <w:rsid w:val="00992EE8"/>
    <w:rsid w:val="00993FEA"/>
    <w:rsid w:val="009A1C0A"/>
    <w:rsid w:val="009A26D3"/>
    <w:rsid w:val="009A29F2"/>
    <w:rsid w:val="009A4109"/>
    <w:rsid w:val="009A5A4E"/>
    <w:rsid w:val="009A5C60"/>
    <w:rsid w:val="009A6DC8"/>
    <w:rsid w:val="009B0E07"/>
    <w:rsid w:val="009B196F"/>
    <w:rsid w:val="009B1DB3"/>
    <w:rsid w:val="009B408F"/>
    <w:rsid w:val="009B6878"/>
    <w:rsid w:val="009C1556"/>
    <w:rsid w:val="009C4029"/>
    <w:rsid w:val="009C5BA1"/>
    <w:rsid w:val="009C6E74"/>
    <w:rsid w:val="009D014C"/>
    <w:rsid w:val="009D1AC1"/>
    <w:rsid w:val="009D3501"/>
    <w:rsid w:val="009D4523"/>
    <w:rsid w:val="009D51C8"/>
    <w:rsid w:val="009D76CC"/>
    <w:rsid w:val="009E60AF"/>
    <w:rsid w:val="009F2BC1"/>
    <w:rsid w:val="009F5DB4"/>
    <w:rsid w:val="00A0175A"/>
    <w:rsid w:val="00A01C6F"/>
    <w:rsid w:val="00A059F2"/>
    <w:rsid w:val="00A07995"/>
    <w:rsid w:val="00A10535"/>
    <w:rsid w:val="00A1069B"/>
    <w:rsid w:val="00A11E1F"/>
    <w:rsid w:val="00A1309C"/>
    <w:rsid w:val="00A16D1B"/>
    <w:rsid w:val="00A23018"/>
    <w:rsid w:val="00A249F3"/>
    <w:rsid w:val="00A25272"/>
    <w:rsid w:val="00A26747"/>
    <w:rsid w:val="00A2756D"/>
    <w:rsid w:val="00A33F9C"/>
    <w:rsid w:val="00A364A0"/>
    <w:rsid w:val="00A36FE4"/>
    <w:rsid w:val="00A377B7"/>
    <w:rsid w:val="00A53E40"/>
    <w:rsid w:val="00A60A9C"/>
    <w:rsid w:val="00A6330C"/>
    <w:rsid w:val="00A63A9E"/>
    <w:rsid w:val="00A63F0B"/>
    <w:rsid w:val="00A67209"/>
    <w:rsid w:val="00A7169D"/>
    <w:rsid w:val="00A71AD2"/>
    <w:rsid w:val="00A73CF0"/>
    <w:rsid w:val="00A7633C"/>
    <w:rsid w:val="00A77B20"/>
    <w:rsid w:val="00A82F79"/>
    <w:rsid w:val="00A84758"/>
    <w:rsid w:val="00A849B3"/>
    <w:rsid w:val="00A87256"/>
    <w:rsid w:val="00A87A59"/>
    <w:rsid w:val="00A94686"/>
    <w:rsid w:val="00A96D2C"/>
    <w:rsid w:val="00AA0E9C"/>
    <w:rsid w:val="00AA0F56"/>
    <w:rsid w:val="00AA64CB"/>
    <w:rsid w:val="00AB3CE0"/>
    <w:rsid w:val="00AB3E56"/>
    <w:rsid w:val="00AB5E79"/>
    <w:rsid w:val="00AC262C"/>
    <w:rsid w:val="00AC30B9"/>
    <w:rsid w:val="00AC3157"/>
    <w:rsid w:val="00AD1FF7"/>
    <w:rsid w:val="00AD444F"/>
    <w:rsid w:val="00AD46E5"/>
    <w:rsid w:val="00AD7677"/>
    <w:rsid w:val="00AD7AE6"/>
    <w:rsid w:val="00AE0CE0"/>
    <w:rsid w:val="00AE2B3F"/>
    <w:rsid w:val="00AE3212"/>
    <w:rsid w:val="00AE5302"/>
    <w:rsid w:val="00AF2AE1"/>
    <w:rsid w:val="00AF44B7"/>
    <w:rsid w:val="00AF4F22"/>
    <w:rsid w:val="00AF5235"/>
    <w:rsid w:val="00AF7A9C"/>
    <w:rsid w:val="00AF7EAB"/>
    <w:rsid w:val="00B0302D"/>
    <w:rsid w:val="00B04A2A"/>
    <w:rsid w:val="00B06882"/>
    <w:rsid w:val="00B14A28"/>
    <w:rsid w:val="00B16D2A"/>
    <w:rsid w:val="00B2574E"/>
    <w:rsid w:val="00B25E5A"/>
    <w:rsid w:val="00B269F2"/>
    <w:rsid w:val="00B31506"/>
    <w:rsid w:val="00B36E63"/>
    <w:rsid w:val="00B3754C"/>
    <w:rsid w:val="00B37BCA"/>
    <w:rsid w:val="00B409FC"/>
    <w:rsid w:val="00B46A40"/>
    <w:rsid w:val="00B50FC8"/>
    <w:rsid w:val="00B54CDD"/>
    <w:rsid w:val="00B55B79"/>
    <w:rsid w:val="00B56FCA"/>
    <w:rsid w:val="00B57BAC"/>
    <w:rsid w:val="00B60B57"/>
    <w:rsid w:val="00B60CB4"/>
    <w:rsid w:val="00B60F04"/>
    <w:rsid w:val="00B6245D"/>
    <w:rsid w:val="00B6264C"/>
    <w:rsid w:val="00B6622B"/>
    <w:rsid w:val="00B7363D"/>
    <w:rsid w:val="00B744CC"/>
    <w:rsid w:val="00B75AFB"/>
    <w:rsid w:val="00B76FF6"/>
    <w:rsid w:val="00B77585"/>
    <w:rsid w:val="00B803A4"/>
    <w:rsid w:val="00B83D9A"/>
    <w:rsid w:val="00B8627F"/>
    <w:rsid w:val="00B90E14"/>
    <w:rsid w:val="00B91D69"/>
    <w:rsid w:val="00B9739E"/>
    <w:rsid w:val="00B97B2C"/>
    <w:rsid w:val="00BA000F"/>
    <w:rsid w:val="00BA15EC"/>
    <w:rsid w:val="00BB0EF2"/>
    <w:rsid w:val="00BB11A6"/>
    <w:rsid w:val="00BB17B1"/>
    <w:rsid w:val="00BC2F48"/>
    <w:rsid w:val="00BD258A"/>
    <w:rsid w:val="00BD403D"/>
    <w:rsid w:val="00BD4F22"/>
    <w:rsid w:val="00BD5ABC"/>
    <w:rsid w:val="00BE3165"/>
    <w:rsid w:val="00BF07DD"/>
    <w:rsid w:val="00BF35F0"/>
    <w:rsid w:val="00BF39FB"/>
    <w:rsid w:val="00BF58EE"/>
    <w:rsid w:val="00BF6EA1"/>
    <w:rsid w:val="00BF798B"/>
    <w:rsid w:val="00C00234"/>
    <w:rsid w:val="00C01104"/>
    <w:rsid w:val="00C01940"/>
    <w:rsid w:val="00C01F9D"/>
    <w:rsid w:val="00C05F24"/>
    <w:rsid w:val="00C12B34"/>
    <w:rsid w:val="00C13008"/>
    <w:rsid w:val="00C13FF7"/>
    <w:rsid w:val="00C1680B"/>
    <w:rsid w:val="00C168AC"/>
    <w:rsid w:val="00C16DA9"/>
    <w:rsid w:val="00C233EF"/>
    <w:rsid w:val="00C24CCD"/>
    <w:rsid w:val="00C262EE"/>
    <w:rsid w:val="00C26402"/>
    <w:rsid w:val="00C33507"/>
    <w:rsid w:val="00C33BAB"/>
    <w:rsid w:val="00C36629"/>
    <w:rsid w:val="00C36F0D"/>
    <w:rsid w:val="00C50F3C"/>
    <w:rsid w:val="00C520BB"/>
    <w:rsid w:val="00C538ED"/>
    <w:rsid w:val="00C550B1"/>
    <w:rsid w:val="00C56916"/>
    <w:rsid w:val="00C62842"/>
    <w:rsid w:val="00C62C86"/>
    <w:rsid w:val="00C66F06"/>
    <w:rsid w:val="00C70C42"/>
    <w:rsid w:val="00C714E5"/>
    <w:rsid w:val="00C75F6B"/>
    <w:rsid w:val="00C7635A"/>
    <w:rsid w:val="00C763D8"/>
    <w:rsid w:val="00C7677E"/>
    <w:rsid w:val="00C76ACD"/>
    <w:rsid w:val="00C804D3"/>
    <w:rsid w:val="00C81DEB"/>
    <w:rsid w:val="00C83A99"/>
    <w:rsid w:val="00C86505"/>
    <w:rsid w:val="00CA3A64"/>
    <w:rsid w:val="00CA3F6D"/>
    <w:rsid w:val="00CA4C7B"/>
    <w:rsid w:val="00CA5E87"/>
    <w:rsid w:val="00CB23ED"/>
    <w:rsid w:val="00CC286C"/>
    <w:rsid w:val="00CC2C27"/>
    <w:rsid w:val="00CC2C5C"/>
    <w:rsid w:val="00CC3185"/>
    <w:rsid w:val="00CC6FE1"/>
    <w:rsid w:val="00CC743F"/>
    <w:rsid w:val="00CD2144"/>
    <w:rsid w:val="00CD270D"/>
    <w:rsid w:val="00CD356A"/>
    <w:rsid w:val="00CD7AB3"/>
    <w:rsid w:val="00CE1FCB"/>
    <w:rsid w:val="00CE214E"/>
    <w:rsid w:val="00CE22B4"/>
    <w:rsid w:val="00CE2956"/>
    <w:rsid w:val="00CE4E54"/>
    <w:rsid w:val="00CE4E6D"/>
    <w:rsid w:val="00CF0990"/>
    <w:rsid w:val="00D03EE4"/>
    <w:rsid w:val="00D071E2"/>
    <w:rsid w:val="00D10321"/>
    <w:rsid w:val="00D1099B"/>
    <w:rsid w:val="00D272DA"/>
    <w:rsid w:val="00D2794F"/>
    <w:rsid w:val="00D27BE5"/>
    <w:rsid w:val="00D3107E"/>
    <w:rsid w:val="00D34ED8"/>
    <w:rsid w:val="00D366BA"/>
    <w:rsid w:val="00D42B2C"/>
    <w:rsid w:val="00D43FB3"/>
    <w:rsid w:val="00D45C08"/>
    <w:rsid w:val="00D50ADB"/>
    <w:rsid w:val="00D50BF3"/>
    <w:rsid w:val="00D53942"/>
    <w:rsid w:val="00D542D4"/>
    <w:rsid w:val="00D546FF"/>
    <w:rsid w:val="00D6767A"/>
    <w:rsid w:val="00D70F43"/>
    <w:rsid w:val="00D74A9C"/>
    <w:rsid w:val="00D76A61"/>
    <w:rsid w:val="00D77E65"/>
    <w:rsid w:val="00D86ECC"/>
    <w:rsid w:val="00D90D67"/>
    <w:rsid w:val="00D9252F"/>
    <w:rsid w:val="00D9367E"/>
    <w:rsid w:val="00D9537C"/>
    <w:rsid w:val="00D974F2"/>
    <w:rsid w:val="00DA2C2F"/>
    <w:rsid w:val="00DA4BEB"/>
    <w:rsid w:val="00DA7ABE"/>
    <w:rsid w:val="00DA7F4A"/>
    <w:rsid w:val="00DB1A74"/>
    <w:rsid w:val="00DB565B"/>
    <w:rsid w:val="00DC2CCD"/>
    <w:rsid w:val="00DC3C38"/>
    <w:rsid w:val="00DC4619"/>
    <w:rsid w:val="00DD7BA5"/>
    <w:rsid w:val="00DE5367"/>
    <w:rsid w:val="00DF0A64"/>
    <w:rsid w:val="00DF2704"/>
    <w:rsid w:val="00DF6DBB"/>
    <w:rsid w:val="00E01079"/>
    <w:rsid w:val="00E0525E"/>
    <w:rsid w:val="00E0779C"/>
    <w:rsid w:val="00E10164"/>
    <w:rsid w:val="00E124F4"/>
    <w:rsid w:val="00E17981"/>
    <w:rsid w:val="00E179D2"/>
    <w:rsid w:val="00E21B83"/>
    <w:rsid w:val="00E220E7"/>
    <w:rsid w:val="00E24A09"/>
    <w:rsid w:val="00E24C3D"/>
    <w:rsid w:val="00E263A6"/>
    <w:rsid w:val="00E35700"/>
    <w:rsid w:val="00E35AF3"/>
    <w:rsid w:val="00E35DF7"/>
    <w:rsid w:val="00E450F8"/>
    <w:rsid w:val="00E46DC8"/>
    <w:rsid w:val="00E471BB"/>
    <w:rsid w:val="00E51437"/>
    <w:rsid w:val="00E51AE5"/>
    <w:rsid w:val="00E53902"/>
    <w:rsid w:val="00E545E4"/>
    <w:rsid w:val="00E57C67"/>
    <w:rsid w:val="00E611DD"/>
    <w:rsid w:val="00E63DB0"/>
    <w:rsid w:val="00E6679C"/>
    <w:rsid w:val="00E67D4E"/>
    <w:rsid w:val="00E70BD7"/>
    <w:rsid w:val="00E7776B"/>
    <w:rsid w:val="00E817AA"/>
    <w:rsid w:val="00E82B80"/>
    <w:rsid w:val="00E85045"/>
    <w:rsid w:val="00E85940"/>
    <w:rsid w:val="00E94388"/>
    <w:rsid w:val="00E95646"/>
    <w:rsid w:val="00EA0D16"/>
    <w:rsid w:val="00EA0EE3"/>
    <w:rsid w:val="00EA3C7E"/>
    <w:rsid w:val="00EA5199"/>
    <w:rsid w:val="00EA7DA5"/>
    <w:rsid w:val="00EB2131"/>
    <w:rsid w:val="00EB687A"/>
    <w:rsid w:val="00EC2E87"/>
    <w:rsid w:val="00EC36F1"/>
    <w:rsid w:val="00EC4896"/>
    <w:rsid w:val="00EC5621"/>
    <w:rsid w:val="00EC62CE"/>
    <w:rsid w:val="00ED1AF4"/>
    <w:rsid w:val="00ED1EB6"/>
    <w:rsid w:val="00ED6E22"/>
    <w:rsid w:val="00EE0A99"/>
    <w:rsid w:val="00EE11C9"/>
    <w:rsid w:val="00EE2694"/>
    <w:rsid w:val="00EE3967"/>
    <w:rsid w:val="00EE4AFF"/>
    <w:rsid w:val="00EF0E2A"/>
    <w:rsid w:val="00EF146B"/>
    <w:rsid w:val="00EF2CD1"/>
    <w:rsid w:val="00EF55A1"/>
    <w:rsid w:val="00EF77CB"/>
    <w:rsid w:val="00EF79D4"/>
    <w:rsid w:val="00F005F8"/>
    <w:rsid w:val="00F0100E"/>
    <w:rsid w:val="00F01B52"/>
    <w:rsid w:val="00F071AD"/>
    <w:rsid w:val="00F077A8"/>
    <w:rsid w:val="00F1115C"/>
    <w:rsid w:val="00F126A5"/>
    <w:rsid w:val="00F14371"/>
    <w:rsid w:val="00F15D87"/>
    <w:rsid w:val="00F16123"/>
    <w:rsid w:val="00F22F28"/>
    <w:rsid w:val="00F24854"/>
    <w:rsid w:val="00F266B0"/>
    <w:rsid w:val="00F302AB"/>
    <w:rsid w:val="00F307F1"/>
    <w:rsid w:val="00F31CEE"/>
    <w:rsid w:val="00F32A02"/>
    <w:rsid w:val="00F359D5"/>
    <w:rsid w:val="00F37985"/>
    <w:rsid w:val="00F42C85"/>
    <w:rsid w:val="00F550D4"/>
    <w:rsid w:val="00F551FD"/>
    <w:rsid w:val="00F56D10"/>
    <w:rsid w:val="00F57AE8"/>
    <w:rsid w:val="00F70E6D"/>
    <w:rsid w:val="00F766D3"/>
    <w:rsid w:val="00F81DEB"/>
    <w:rsid w:val="00F81E97"/>
    <w:rsid w:val="00F83569"/>
    <w:rsid w:val="00FA2176"/>
    <w:rsid w:val="00FA367F"/>
    <w:rsid w:val="00FA4C2F"/>
    <w:rsid w:val="00FB673A"/>
    <w:rsid w:val="00FC36E2"/>
    <w:rsid w:val="00FC41EA"/>
    <w:rsid w:val="00FC510C"/>
    <w:rsid w:val="00FC73D2"/>
    <w:rsid w:val="00FD1135"/>
    <w:rsid w:val="00FD517C"/>
    <w:rsid w:val="00FD7F43"/>
    <w:rsid w:val="00FE0D3D"/>
    <w:rsid w:val="00FE2DB2"/>
    <w:rsid w:val="00FE64C7"/>
    <w:rsid w:val="00FF3AB5"/>
    <w:rsid w:val="00FF7193"/>
    <w:rsid w:val="00FF79CD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6D1B"/>
  </w:style>
  <w:style w:type="paragraph" w:styleId="Heading1">
    <w:name w:val="heading 1"/>
    <w:basedOn w:val="Normal"/>
    <w:next w:val="Normal"/>
    <w:rsid w:val="00A16D1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A16D1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A16D1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A16D1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A16D1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A16D1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A16D1B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A16D1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rsid w:val="00A16D1B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rsid w:val="00A16D1B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A16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D1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6D1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2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2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829"/>
  </w:style>
  <w:style w:type="paragraph" w:styleId="Footer">
    <w:name w:val="footer"/>
    <w:basedOn w:val="Normal"/>
    <w:link w:val="FooterChar"/>
    <w:uiPriority w:val="99"/>
    <w:unhideWhenUsed/>
    <w:rsid w:val="008C2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8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60A9C"/>
    <w:pPr>
      <w:ind w:left="720"/>
      <w:contextualSpacing/>
    </w:pPr>
  </w:style>
  <w:style w:type="table" w:styleId="TableGrid">
    <w:name w:val="Table Grid"/>
    <w:basedOn w:val="TableNormal"/>
    <w:uiPriority w:val="39"/>
    <w:rsid w:val="00EF1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EF146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E539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en-GB"/>
    </w:rPr>
  </w:style>
  <w:style w:type="table" w:customStyle="1" w:styleId="ListTable3-Accent11">
    <w:name w:val="List Table 3 - Accent 11"/>
    <w:basedOn w:val="TableNormal"/>
    <w:uiPriority w:val="48"/>
    <w:rsid w:val="00476561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B55A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2260E"/>
    <w:rPr>
      <w:color w:val="0000FF"/>
      <w:u w:val="single"/>
    </w:rPr>
  </w:style>
  <w:style w:type="paragraph" w:customStyle="1" w:styleId="Default">
    <w:name w:val="Default"/>
    <w:rsid w:val="00DF0A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F22F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15ADF"/>
  </w:style>
  <w:style w:type="character" w:styleId="FollowedHyperlink">
    <w:name w:val="FollowedHyperlink"/>
    <w:basedOn w:val="DefaultParagraphFont"/>
    <w:uiPriority w:val="99"/>
    <w:semiHidden/>
    <w:unhideWhenUsed/>
    <w:rsid w:val="00B25E5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6D1B"/>
  </w:style>
  <w:style w:type="paragraph" w:styleId="Heading1">
    <w:name w:val="heading 1"/>
    <w:basedOn w:val="Normal"/>
    <w:next w:val="Normal"/>
    <w:rsid w:val="00A16D1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A16D1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A16D1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A16D1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A16D1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A16D1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A16D1B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A16D1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rsid w:val="00A16D1B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rsid w:val="00A16D1B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A16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D1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6D1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2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2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829"/>
  </w:style>
  <w:style w:type="paragraph" w:styleId="Footer">
    <w:name w:val="footer"/>
    <w:basedOn w:val="Normal"/>
    <w:link w:val="FooterChar"/>
    <w:uiPriority w:val="99"/>
    <w:unhideWhenUsed/>
    <w:rsid w:val="008C2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8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60A9C"/>
    <w:pPr>
      <w:ind w:left="720"/>
      <w:contextualSpacing/>
    </w:pPr>
  </w:style>
  <w:style w:type="table" w:styleId="TableGrid">
    <w:name w:val="Table Grid"/>
    <w:basedOn w:val="TableNormal"/>
    <w:uiPriority w:val="39"/>
    <w:rsid w:val="00EF1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EF146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E539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en-GB"/>
    </w:rPr>
  </w:style>
  <w:style w:type="table" w:customStyle="1" w:styleId="ListTable3-Accent11">
    <w:name w:val="List Table 3 - Accent 11"/>
    <w:basedOn w:val="TableNormal"/>
    <w:uiPriority w:val="48"/>
    <w:rsid w:val="00476561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B55A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2260E"/>
    <w:rPr>
      <w:color w:val="0000FF"/>
      <w:u w:val="single"/>
    </w:rPr>
  </w:style>
  <w:style w:type="paragraph" w:customStyle="1" w:styleId="Default">
    <w:name w:val="Default"/>
    <w:rsid w:val="00DF0A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F22F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15ADF"/>
  </w:style>
  <w:style w:type="character" w:styleId="FollowedHyperlink">
    <w:name w:val="FollowedHyperlink"/>
    <w:basedOn w:val="DefaultParagraphFont"/>
    <w:uiPriority w:val="99"/>
    <w:semiHidden/>
    <w:unhideWhenUsed/>
    <w:rsid w:val="00B25E5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8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1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2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71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8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1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07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76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9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21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48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78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1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58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05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59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7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01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8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4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113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98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321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82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8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40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4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6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08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1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20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48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44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99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01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18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54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1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9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66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9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18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70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38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3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9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41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8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76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9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99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3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47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69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051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2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30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2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534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14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0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50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63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56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761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9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6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70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992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29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5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753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6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7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929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4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5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5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79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2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286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F0805-922B-43CE-AEA9-14704849B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5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F. Hoffmann-La Roche, Ltd.</Company>
  <LinksUpToDate>false</LinksUpToDate>
  <CharactersWithSpaces>7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Loayza, Liliana {DMMM~Pleasanton}</dc:creator>
  <cp:lastModifiedBy>0000820</cp:lastModifiedBy>
  <cp:revision>5</cp:revision>
  <cp:lastPrinted>2018-06-15T22:40:00Z</cp:lastPrinted>
  <dcterms:created xsi:type="dcterms:W3CDTF">2018-09-26T22:26:00Z</dcterms:created>
  <dcterms:modified xsi:type="dcterms:W3CDTF">2018-09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84</vt:lpwstr>
  </property>
  <property fmtid="{D5CDD505-2E9C-101B-9397-08002B2CF9AE}" pid="3" name="WnCSubscriberId">
    <vt:lpwstr>487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RMS_Hematology_MS_final_working_draft_v4b_06282018_Edited_ER_ev</vt:lpwstr>
  </property>
</Properties>
</file>